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1A43C" w14:textId="1A57F36F" w:rsidR="00835470" w:rsidRDefault="00835470" w:rsidP="00835470">
      <w:pPr>
        <w:pStyle w:val="Legenda"/>
        <w:keepNext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upplemental Electronic Material</w:t>
      </w:r>
    </w:p>
    <w:p w14:paraId="44076C28" w14:textId="56CAC0F7" w:rsidR="003B361F" w:rsidRPr="00842301" w:rsidRDefault="00DB41E5" w:rsidP="003B361F">
      <w:pPr>
        <w:pStyle w:val="Legenda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84230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l </w:t>
      </w:r>
      <w:r w:rsidR="003B361F" w:rsidRPr="0084230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84230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835470" w:rsidRPr="0084230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</w:t>
      </w:r>
      <w:r w:rsidR="00844209" w:rsidRPr="0084230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</w:t>
      </w:r>
      <w:r w:rsidR="003B361F" w:rsidRPr="0084230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063CE5" w:rsidRPr="0084230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erum </w:t>
      </w:r>
      <w:r w:rsidR="00835470" w:rsidRPr="0084230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lactate dehydrogenase (</w:t>
      </w:r>
      <w:r w:rsidR="003B361F" w:rsidRPr="0084230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LDH</w:t>
      </w:r>
      <w:r w:rsidR="00835470" w:rsidRPr="0084230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</w:t>
      </w:r>
      <w:r w:rsidR="003B361F" w:rsidRPr="0084230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063CE5" w:rsidRPr="0084230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values </w:t>
      </w:r>
      <w:r w:rsidR="003B361F" w:rsidRPr="0084230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during the first 14 days </w:t>
      </w:r>
      <w:r w:rsidR="00063CE5" w:rsidRPr="0084230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n the studied population. Data are presented as median (IQRs)</w:t>
      </w:r>
      <w:r w:rsidRPr="0084230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r w:rsidR="00844209" w:rsidRPr="0084230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835470" w:rsidRPr="0084230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Un</w:t>
      </w:r>
      <w:r w:rsidR="00844209" w:rsidRPr="0084230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</w:t>
      </w:r>
      <w:r w:rsidR="00835470" w:rsidRPr="0084230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v</w:t>
      </w:r>
      <w:r w:rsidR="00844209" w:rsidRPr="0084230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</w:t>
      </w:r>
      <w:r w:rsidR="00835470" w:rsidRPr="0084230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ra</w:t>
      </w:r>
      <w:r w:rsidR="00844209" w:rsidRPr="0084230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b</w:t>
      </w:r>
      <w:r w:rsidR="00835470" w:rsidRPr="0084230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le</w:t>
      </w:r>
      <w:r w:rsidR="00844209" w:rsidRPr="0084230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835470" w:rsidRPr="0084230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outcome (UO) </w:t>
      </w:r>
      <w:r w:rsidR="00844209" w:rsidRPr="0084230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was defined as Glasgow outcome scale (GOS) of 1-3 ate 3 months. Favorable outcome was defined as GOS of 4-5 at 3 months.</w:t>
      </w:r>
    </w:p>
    <w:tbl>
      <w:tblPr>
        <w:tblStyle w:val="Tabelacomgrade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2160"/>
        <w:gridCol w:w="1980"/>
        <w:gridCol w:w="2070"/>
        <w:gridCol w:w="993"/>
      </w:tblGrid>
      <w:tr w:rsidR="004770CE" w:rsidRPr="003B361F" w14:paraId="705521D8" w14:textId="77777777" w:rsidTr="00835470">
        <w:tc>
          <w:tcPr>
            <w:tcW w:w="2425" w:type="dxa"/>
            <w:vAlign w:val="center"/>
          </w:tcPr>
          <w:p w14:paraId="3725E6E4" w14:textId="2B3EB637" w:rsidR="00F56D73" w:rsidRPr="003B361F" w:rsidRDefault="003B361F" w:rsidP="00835470">
            <w:pPr>
              <w:spacing w:before="120"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B361F">
              <w:rPr>
                <w:rFonts w:ascii="Times New Roman" w:hAnsi="Times New Roman" w:cs="Times New Roman"/>
                <w:b/>
                <w:bCs/>
              </w:rPr>
              <w:t>LDH</w:t>
            </w:r>
          </w:p>
        </w:tc>
        <w:tc>
          <w:tcPr>
            <w:tcW w:w="2160" w:type="dxa"/>
            <w:vAlign w:val="center"/>
          </w:tcPr>
          <w:p w14:paraId="44178734" w14:textId="02A6740C" w:rsidR="00F56D73" w:rsidRPr="003B361F" w:rsidRDefault="00F56D73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361F">
              <w:rPr>
                <w:rFonts w:ascii="Times New Roman" w:hAnsi="Times New Roman" w:cs="Times New Roman"/>
                <w:b/>
                <w:bCs/>
              </w:rPr>
              <w:t>All patients</w:t>
            </w:r>
          </w:p>
        </w:tc>
        <w:tc>
          <w:tcPr>
            <w:tcW w:w="1980" w:type="dxa"/>
            <w:vAlign w:val="center"/>
          </w:tcPr>
          <w:p w14:paraId="55AAAF94" w14:textId="7207AB2C" w:rsidR="00F56D73" w:rsidRPr="003B361F" w:rsidRDefault="00835470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O</w:t>
            </w:r>
          </w:p>
        </w:tc>
        <w:tc>
          <w:tcPr>
            <w:tcW w:w="2070" w:type="dxa"/>
            <w:vAlign w:val="center"/>
          </w:tcPr>
          <w:p w14:paraId="101EAADE" w14:textId="5311EEEC" w:rsidR="00F56D73" w:rsidRPr="003B361F" w:rsidRDefault="00835470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</w:t>
            </w:r>
          </w:p>
        </w:tc>
        <w:tc>
          <w:tcPr>
            <w:tcW w:w="993" w:type="dxa"/>
            <w:vAlign w:val="center"/>
          </w:tcPr>
          <w:p w14:paraId="038DC1EC" w14:textId="1B78768F" w:rsidR="00F56D73" w:rsidRPr="003B361F" w:rsidRDefault="00F56D73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361F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4770CE" w:rsidRPr="003B361F" w14:paraId="15FF6968" w14:textId="77777777" w:rsidTr="00835470">
        <w:tc>
          <w:tcPr>
            <w:tcW w:w="2425" w:type="dxa"/>
          </w:tcPr>
          <w:p w14:paraId="0D0054A2" w14:textId="61B64DE2" w:rsidR="00F56D73" w:rsidRPr="00FF4AE6" w:rsidRDefault="00FF4AE6" w:rsidP="0011165A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r w:rsidR="00F56D73"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1, me</w:t>
            </w:r>
            <w:r w:rsidR="00315202" w:rsidRPr="00FF4AE6">
              <w:rPr>
                <w:rFonts w:ascii="Times New Roman" w:hAnsi="Times New Roman" w:cs="Times New Roman"/>
                <w:sz w:val="20"/>
                <w:szCs w:val="20"/>
              </w:rPr>
              <w:t>dian</w:t>
            </w:r>
            <w:r w:rsidR="00F56D73"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15202" w:rsidRPr="00FF4AE6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  <w:r w:rsidR="00F56D73"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center"/>
          </w:tcPr>
          <w:p w14:paraId="60BB7363" w14:textId="1A0DAE4F" w:rsidR="00F56D73" w:rsidRPr="00FF4AE6" w:rsidRDefault="00315202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192 (160; 23</w:t>
            </w:r>
            <w:r w:rsidR="00DB41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vAlign w:val="center"/>
          </w:tcPr>
          <w:p w14:paraId="12468112" w14:textId="35D95FC5" w:rsidR="00F56D73" w:rsidRPr="00FF4AE6" w:rsidRDefault="00AF0E16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215 (1</w:t>
            </w:r>
            <w:r w:rsidR="00DB41E5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; 260)</w:t>
            </w:r>
          </w:p>
        </w:tc>
        <w:tc>
          <w:tcPr>
            <w:tcW w:w="2070" w:type="dxa"/>
            <w:vAlign w:val="center"/>
          </w:tcPr>
          <w:p w14:paraId="35D25CCB" w14:textId="546FE9A8" w:rsidR="00F56D73" w:rsidRPr="00FF4AE6" w:rsidRDefault="00AF0E16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A108A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(152; 20</w:t>
            </w:r>
            <w:r w:rsidR="00A108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center"/>
          </w:tcPr>
          <w:p w14:paraId="623E95A3" w14:textId="6E721914" w:rsidR="00F56D73" w:rsidRPr="00FF4AE6" w:rsidRDefault="0059591A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70CE" w:rsidRPr="003B361F" w14:paraId="737C10D3" w14:textId="77777777" w:rsidTr="00835470">
        <w:tc>
          <w:tcPr>
            <w:tcW w:w="2425" w:type="dxa"/>
          </w:tcPr>
          <w:p w14:paraId="027B706F" w14:textId="5D4A6DC8" w:rsidR="00F56D73" w:rsidRPr="00FF4AE6" w:rsidRDefault="00FF4AE6" w:rsidP="0011165A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r w:rsidR="00F56D73"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2, me</w:t>
            </w:r>
            <w:r w:rsidR="00315202" w:rsidRPr="00FF4AE6">
              <w:rPr>
                <w:rFonts w:ascii="Times New Roman" w:hAnsi="Times New Roman" w:cs="Times New Roman"/>
                <w:sz w:val="20"/>
                <w:szCs w:val="20"/>
              </w:rPr>
              <w:t>dian</w:t>
            </w:r>
            <w:r w:rsidR="00F56D73"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15202" w:rsidRPr="00FF4AE6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  <w:r w:rsidR="00F56D73"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center"/>
          </w:tcPr>
          <w:p w14:paraId="549507E6" w14:textId="75FBA213" w:rsidR="00F56D73" w:rsidRPr="00FF4AE6" w:rsidRDefault="00315202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180 (150; 225)</w:t>
            </w:r>
          </w:p>
        </w:tc>
        <w:tc>
          <w:tcPr>
            <w:tcW w:w="1980" w:type="dxa"/>
            <w:vAlign w:val="center"/>
          </w:tcPr>
          <w:p w14:paraId="745CD786" w14:textId="2CC0E4A5" w:rsidR="00F56D73" w:rsidRPr="00FF4AE6" w:rsidRDefault="00AF0E16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212 (1</w:t>
            </w:r>
            <w:r w:rsidR="00A108A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; 258)</w:t>
            </w:r>
          </w:p>
        </w:tc>
        <w:tc>
          <w:tcPr>
            <w:tcW w:w="2070" w:type="dxa"/>
            <w:vAlign w:val="center"/>
          </w:tcPr>
          <w:p w14:paraId="28C51FC6" w14:textId="2FAA0A8E" w:rsidR="00F56D73" w:rsidRPr="00FF4AE6" w:rsidRDefault="00AF0E16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853E5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(141; 19</w:t>
            </w:r>
            <w:r w:rsidR="00853E5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center"/>
          </w:tcPr>
          <w:p w14:paraId="2D60BE94" w14:textId="2A391465" w:rsidR="00F56D73" w:rsidRPr="00FF4AE6" w:rsidRDefault="0059591A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70CE" w:rsidRPr="003B361F" w14:paraId="09EEBA99" w14:textId="77777777" w:rsidTr="00835470">
        <w:tc>
          <w:tcPr>
            <w:tcW w:w="2425" w:type="dxa"/>
          </w:tcPr>
          <w:p w14:paraId="799E5F6B" w14:textId="27F0A089" w:rsidR="00F56D73" w:rsidRPr="00FF4AE6" w:rsidRDefault="00FF4AE6" w:rsidP="0011165A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Day </w:t>
            </w:r>
            <w:r w:rsidR="00F56D73" w:rsidRPr="00FF4AE6">
              <w:rPr>
                <w:rFonts w:ascii="Times New Roman" w:hAnsi="Times New Roman" w:cs="Times New Roman"/>
                <w:sz w:val="20"/>
                <w:szCs w:val="20"/>
              </w:rPr>
              <w:t>3, me</w:t>
            </w:r>
            <w:r w:rsidR="00315202" w:rsidRPr="00FF4AE6">
              <w:rPr>
                <w:rFonts w:ascii="Times New Roman" w:hAnsi="Times New Roman" w:cs="Times New Roman"/>
                <w:sz w:val="20"/>
                <w:szCs w:val="20"/>
              </w:rPr>
              <w:t>dian</w:t>
            </w:r>
            <w:r w:rsidR="00F56D73"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15202" w:rsidRPr="00FF4AE6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  <w:r w:rsidR="00F56D73"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center"/>
          </w:tcPr>
          <w:p w14:paraId="4BBF73F2" w14:textId="7AC4DAC0" w:rsidR="00F56D73" w:rsidRPr="00FF4AE6" w:rsidRDefault="00315202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191 (157; 2</w:t>
            </w:r>
            <w:r w:rsidR="00DB41E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vAlign w:val="center"/>
          </w:tcPr>
          <w:p w14:paraId="0ACFF04C" w14:textId="0DB81878" w:rsidR="00F56D73" w:rsidRPr="00FF4AE6" w:rsidRDefault="00AF0E16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214 (</w:t>
            </w:r>
            <w:r w:rsidR="004770CE" w:rsidRPr="00FF4AE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A108A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770CE" w:rsidRPr="00FF4AE6">
              <w:rPr>
                <w:rFonts w:ascii="Times New Roman" w:hAnsi="Times New Roman" w:cs="Times New Roman"/>
                <w:sz w:val="20"/>
                <w:szCs w:val="20"/>
              </w:rPr>
              <w:t>; 268)</w:t>
            </w:r>
          </w:p>
        </w:tc>
        <w:tc>
          <w:tcPr>
            <w:tcW w:w="2070" w:type="dxa"/>
            <w:vAlign w:val="center"/>
          </w:tcPr>
          <w:p w14:paraId="66423DDE" w14:textId="290B8E1B" w:rsidR="00F56D73" w:rsidRPr="00FF4AE6" w:rsidRDefault="004770CE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177 (149; 21</w:t>
            </w:r>
            <w:r w:rsidR="00A108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center"/>
          </w:tcPr>
          <w:p w14:paraId="164C5893" w14:textId="6AD0318B" w:rsidR="00F56D73" w:rsidRPr="00FF4AE6" w:rsidRDefault="0059591A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70CE" w:rsidRPr="003B361F" w14:paraId="55B7A020" w14:textId="77777777" w:rsidTr="00835470">
        <w:tc>
          <w:tcPr>
            <w:tcW w:w="2425" w:type="dxa"/>
          </w:tcPr>
          <w:p w14:paraId="26794617" w14:textId="66757152" w:rsidR="00F56D73" w:rsidRPr="00FF4AE6" w:rsidRDefault="00FF4AE6" w:rsidP="0011165A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r w:rsidR="00F56D73"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4, me</w:t>
            </w:r>
            <w:r w:rsidR="00315202" w:rsidRPr="00FF4AE6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  <w:r w:rsidR="00F56D73" w:rsidRPr="00FF4AE6">
              <w:rPr>
                <w:rFonts w:ascii="Times New Roman" w:hAnsi="Times New Roman" w:cs="Times New Roman"/>
                <w:sz w:val="20"/>
                <w:szCs w:val="20"/>
              </w:rPr>
              <w:t>n (</w:t>
            </w:r>
            <w:r w:rsidR="00315202" w:rsidRPr="00FF4AE6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  <w:r w:rsidR="00F56D73"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center"/>
          </w:tcPr>
          <w:p w14:paraId="1582B746" w14:textId="188C168F" w:rsidR="00F56D73" w:rsidRPr="00FF4AE6" w:rsidRDefault="00315202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206 (168; 262)</w:t>
            </w:r>
          </w:p>
        </w:tc>
        <w:tc>
          <w:tcPr>
            <w:tcW w:w="1980" w:type="dxa"/>
            <w:vAlign w:val="center"/>
          </w:tcPr>
          <w:p w14:paraId="52BDC6E1" w14:textId="27C2AB82" w:rsidR="00F56D73" w:rsidRPr="00FF4AE6" w:rsidRDefault="004770CE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DB41E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(17</w:t>
            </w:r>
            <w:r w:rsidR="00DB41E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; 301)</w:t>
            </w:r>
          </w:p>
        </w:tc>
        <w:tc>
          <w:tcPr>
            <w:tcW w:w="2070" w:type="dxa"/>
            <w:vAlign w:val="center"/>
          </w:tcPr>
          <w:p w14:paraId="55838665" w14:textId="356814B4" w:rsidR="00F56D73" w:rsidRPr="00FF4AE6" w:rsidRDefault="004770CE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194 (164; 235)</w:t>
            </w:r>
          </w:p>
        </w:tc>
        <w:tc>
          <w:tcPr>
            <w:tcW w:w="993" w:type="dxa"/>
            <w:vAlign w:val="center"/>
          </w:tcPr>
          <w:p w14:paraId="31C7B6AC" w14:textId="50098CF1" w:rsidR="00F56D73" w:rsidRPr="00FF4AE6" w:rsidRDefault="0059591A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70CE" w:rsidRPr="003B361F" w14:paraId="00F1D961" w14:textId="77777777" w:rsidTr="00835470">
        <w:tc>
          <w:tcPr>
            <w:tcW w:w="2425" w:type="dxa"/>
          </w:tcPr>
          <w:p w14:paraId="0086DBF2" w14:textId="6544B46C" w:rsidR="00F56D73" w:rsidRPr="00FF4AE6" w:rsidRDefault="00FF4AE6" w:rsidP="0011165A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r w:rsidR="00F56D73"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5, me</w:t>
            </w:r>
            <w:r w:rsidR="00315202" w:rsidRPr="00FF4AE6">
              <w:rPr>
                <w:rFonts w:ascii="Times New Roman" w:hAnsi="Times New Roman" w:cs="Times New Roman"/>
                <w:sz w:val="20"/>
                <w:szCs w:val="20"/>
              </w:rPr>
              <w:t>dian</w:t>
            </w:r>
            <w:r w:rsidR="00F56D73"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15202" w:rsidRPr="00FF4AE6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  <w:r w:rsidR="00F56D73"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center"/>
          </w:tcPr>
          <w:p w14:paraId="50B0911B" w14:textId="66FFB130" w:rsidR="00F56D73" w:rsidRPr="00FF4AE6" w:rsidRDefault="00315202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211 (179; 268)</w:t>
            </w:r>
          </w:p>
        </w:tc>
        <w:tc>
          <w:tcPr>
            <w:tcW w:w="1980" w:type="dxa"/>
            <w:vAlign w:val="center"/>
          </w:tcPr>
          <w:p w14:paraId="20BB8983" w14:textId="53C0CB77" w:rsidR="00F56D73" w:rsidRPr="00FF4AE6" w:rsidRDefault="004770CE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228 (19</w:t>
            </w:r>
            <w:r w:rsidR="00DB41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; 29</w:t>
            </w:r>
            <w:r w:rsidR="00DB41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0" w:type="dxa"/>
            <w:vAlign w:val="center"/>
          </w:tcPr>
          <w:p w14:paraId="55971738" w14:textId="16A30AA2" w:rsidR="00F56D73" w:rsidRPr="00FF4AE6" w:rsidRDefault="004770CE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200 (173; 23</w:t>
            </w:r>
            <w:r w:rsidR="00853E5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center"/>
          </w:tcPr>
          <w:p w14:paraId="206294C4" w14:textId="1970E5AD" w:rsidR="00F56D73" w:rsidRPr="00FF4AE6" w:rsidRDefault="0059591A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70CE" w:rsidRPr="003B361F" w14:paraId="39CB53D2" w14:textId="77777777" w:rsidTr="00835470">
        <w:tc>
          <w:tcPr>
            <w:tcW w:w="2425" w:type="dxa"/>
          </w:tcPr>
          <w:p w14:paraId="592D1E3A" w14:textId="3F50AEEE" w:rsidR="00F56D73" w:rsidRPr="00FF4AE6" w:rsidRDefault="00FF4AE6" w:rsidP="0011165A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r w:rsidR="00F56D73"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6, me</w:t>
            </w:r>
            <w:r w:rsidR="00315202" w:rsidRPr="00FF4AE6">
              <w:rPr>
                <w:rFonts w:ascii="Times New Roman" w:hAnsi="Times New Roman" w:cs="Times New Roman"/>
                <w:sz w:val="20"/>
                <w:szCs w:val="20"/>
              </w:rPr>
              <w:t>dian</w:t>
            </w:r>
            <w:r w:rsidR="00F56D73"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15202" w:rsidRPr="00FF4AE6">
              <w:rPr>
                <w:rFonts w:ascii="Times New Roman" w:hAnsi="Times New Roman" w:cs="Times New Roman"/>
                <w:sz w:val="20"/>
                <w:szCs w:val="20"/>
              </w:rPr>
              <w:t>(IQR)</w:t>
            </w:r>
          </w:p>
        </w:tc>
        <w:tc>
          <w:tcPr>
            <w:tcW w:w="2160" w:type="dxa"/>
            <w:vAlign w:val="center"/>
          </w:tcPr>
          <w:p w14:paraId="32ED758F" w14:textId="2A7359FD" w:rsidR="00F56D73" w:rsidRPr="00FF4AE6" w:rsidRDefault="0011165A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15202" w:rsidRPr="00FF4AE6">
              <w:rPr>
                <w:rFonts w:ascii="Times New Roman" w:hAnsi="Times New Roman" w:cs="Times New Roman"/>
                <w:sz w:val="20"/>
                <w:szCs w:val="20"/>
              </w:rPr>
              <w:t>25 (18</w:t>
            </w:r>
            <w:r w:rsidR="00DB41E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15202" w:rsidRPr="00FF4AE6">
              <w:rPr>
                <w:rFonts w:ascii="Times New Roman" w:hAnsi="Times New Roman" w:cs="Times New Roman"/>
                <w:sz w:val="20"/>
                <w:szCs w:val="20"/>
              </w:rPr>
              <w:t>; 27</w:t>
            </w:r>
            <w:r w:rsidR="00853E5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15202"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vAlign w:val="center"/>
          </w:tcPr>
          <w:p w14:paraId="5AC3AFC3" w14:textId="11D7A9EB" w:rsidR="00F56D73" w:rsidRPr="00FF4AE6" w:rsidRDefault="004770CE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255 (202; 31</w:t>
            </w:r>
            <w:r w:rsidR="00A108A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0" w:type="dxa"/>
            <w:vAlign w:val="center"/>
          </w:tcPr>
          <w:p w14:paraId="203AAA40" w14:textId="34CB162B" w:rsidR="00F56D73" w:rsidRPr="00FF4AE6" w:rsidRDefault="004770CE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202 (16</w:t>
            </w:r>
            <w:r w:rsidR="00853E5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; 241)</w:t>
            </w:r>
          </w:p>
        </w:tc>
        <w:tc>
          <w:tcPr>
            <w:tcW w:w="993" w:type="dxa"/>
            <w:vAlign w:val="center"/>
          </w:tcPr>
          <w:p w14:paraId="05A22DFF" w14:textId="1B27D572" w:rsidR="00F56D73" w:rsidRPr="00FF4AE6" w:rsidRDefault="0059591A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70CE" w:rsidRPr="003B361F" w14:paraId="169EF26A" w14:textId="77777777" w:rsidTr="00835470">
        <w:tc>
          <w:tcPr>
            <w:tcW w:w="2425" w:type="dxa"/>
          </w:tcPr>
          <w:p w14:paraId="485B845E" w14:textId="2DAAED27" w:rsidR="00F56D73" w:rsidRPr="00FF4AE6" w:rsidRDefault="00FF4AE6" w:rsidP="0011165A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r w:rsidR="00F56D73"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7, me</w:t>
            </w:r>
            <w:r w:rsidR="00315202"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dian </w:t>
            </w:r>
            <w:r w:rsidR="00F56D73" w:rsidRPr="00FF4AE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15202" w:rsidRPr="00FF4AE6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  <w:r w:rsidR="00F56D73"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center"/>
          </w:tcPr>
          <w:p w14:paraId="79F1E542" w14:textId="3E35DDA4" w:rsidR="00F56D73" w:rsidRPr="00FF4AE6" w:rsidRDefault="00315202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229 (186; 301)</w:t>
            </w:r>
          </w:p>
        </w:tc>
        <w:tc>
          <w:tcPr>
            <w:tcW w:w="1980" w:type="dxa"/>
            <w:vAlign w:val="center"/>
          </w:tcPr>
          <w:p w14:paraId="4FF51062" w14:textId="4B80D057" w:rsidR="00F56D73" w:rsidRPr="00FF4AE6" w:rsidRDefault="004770CE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257 (</w:t>
            </w:r>
            <w:r w:rsidR="00FB2FB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; 331)</w:t>
            </w:r>
          </w:p>
        </w:tc>
        <w:tc>
          <w:tcPr>
            <w:tcW w:w="2070" w:type="dxa"/>
            <w:vAlign w:val="center"/>
          </w:tcPr>
          <w:p w14:paraId="07825FBD" w14:textId="7E6FDF37" w:rsidR="00F56D73" w:rsidRPr="00FF4AE6" w:rsidRDefault="004770CE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206 (17</w:t>
            </w:r>
            <w:r w:rsidR="00853E5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; 25</w:t>
            </w:r>
            <w:r w:rsidR="00FB2FB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center"/>
          </w:tcPr>
          <w:p w14:paraId="2F9F8ADC" w14:textId="623447B6" w:rsidR="00F56D73" w:rsidRPr="00FF4AE6" w:rsidRDefault="0059591A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1165A" w:rsidRPr="003B361F" w14:paraId="09EE4827" w14:textId="77777777" w:rsidTr="00835470">
        <w:tc>
          <w:tcPr>
            <w:tcW w:w="2425" w:type="dxa"/>
          </w:tcPr>
          <w:p w14:paraId="3B8DDD46" w14:textId="63F5C290" w:rsidR="0011165A" w:rsidRPr="00FF4AE6" w:rsidRDefault="00FF4AE6" w:rsidP="0011165A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r w:rsidR="0011165A"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8, me</w:t>
            </w:r>
            <w:r w:rsidR="00315202" w:rsidRPr="00FF4AE6">
              <w:rPr>
                <w:rFonts w:ascii="Times New Roman" w:hAnsi="Times New Roman" w:cs="Times New Roman"/>
                <w:sz w:val="20"/>
                <w:szCs w:val="20"/>
              </w:rPr>
              <w:t>dian (IQR)</w:t>
            </w:r>
          </w:p>
        </w:tc>
        <w:tc>
          <w:tcPr>
            <w:tcW w:w="2160" w:type="dxa"/>
            <w:vAlign w:val="center"/>
          </w:tcPr>
          <w:p w14:paraId="4C6EAA02" w14:textId="659B57EF" w:rsidR="0011165A" w:rsidRPr="00FF4AE6" w:rsidRDefault="00315202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245 (192; 30</w:t>
            </w:r>
            <w:r w:rsidR="00DB41E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vAlign w:val="center"/>
          </w:tcPr>
          <w:p w14:paraId="4C7CF7ED" w14:textId="3FCF20AA" w:rsidR="0011165A" w:rsidRPr="00FF4AE6" w:rsidRDefault="004770CE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0C35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(21</w:t>
            </w:r>
            <w:r w:rsidR="000C357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; 35</w:t>
            </w:r>
            <w:r w:rsidR="000C35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0" w:type="dxa"/>
            <w:vAlign w:val="center"/>
          </w:tcPr>
          <w:p w14:paraId="714019D5" w14:textId="5C46CA44" w:rsidR="0011165A" w:rsidRPr="00FF4AE6" w:rsidRDefault="004770CE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0C35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(17</w:t>
            </w:r>
            <w:r w:rsidR="00853E5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; 268)</w:t>
            </w:r>
          </w:p>
        </w:tc>
        <w:tc>
          <w:tcPr>
            <w:tcW w:w="993" w:type="dxa"/>
            <w:vAlign w:val="center"/>
          </w:tcPr>
          <w:p w14:paraId="432BFF4F" w14:textId="0AAFEE08" w:rsidR="0011165A" w:rsidRPr="00FF4AE6" w:rsidRDefault="0059591A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1165A" w:rsidRPr="003B361F" w14:paraId="284D3C13" w14:textId="77777777" w:rsidTr="00835470">
        <w:tc>
          <w:tcPr>
            <w:tcW w:w="2425" w:type="dxa"/>
          </w:tcPr>
          <w:p w14:paraId="1259393F" w14:textId="5884FEDE" w:rsidR="0011165A" w:rsidRPr="00FF4AE6" w:rsidRDefault="00FF4AE6" w:rsidP="0011165A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r w:rsidR="0011165A"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9, me</w:t>
            </w:r>
            <w:r w:rsidR="00315202" w:rsidRPr="00FF4AE6">
              <w:rPr>
                <w:rFonts w:ascii="Times New Roman" w:hAnsi="Times New Roman" w:cs="Times New Roman"/>
                <w:sz w:val="20"/>
                <w:szCs w:val="20"/>
              </w:rPr>
              <w:t>dian</w:t>
            </w:r>
            <w:r w:rsidR="0011165A"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15202" w:rsidRPr="00FF4AE6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  <w:r w:rsidR="0011165A"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center"/>
          </w:tcPr>
          <w:p w14:paraId="03F5F16B" w14:textId="15D942BA" w:rsidR="0011165A" w:rsidRPr="00FF4AE6" w:rsidRDefault="0011165A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15202" w:rsidRPr="00FF4AE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15202" w:rsidRPr="00FF4AE6">
              <w:rPr>
                <w:rFonts w:ascii="Times New Roman" w:hAnsi="Times New Roman" w:cs="Times New Roman"/>
                <w:sz w:val="20"/>
                <w:szCs w:val="20"/>
              </w:rPr>
              <w:t>206; 32</w:t>
            </w:r>
            <w:r w:rsidR="00DB41E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vAlign w:val="center"/>
          </w:tcPr>
          <w:p w14:paraId="0D3B4CF2" w14:textId="0BD8CF4F" w:rsidR="0011165A" w:rsidRPr="00FF4AE6" w:rsidRDefault="004770CE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288 (234; 358)</w:t>
            </w:r>
          </w:p>
        </w:tc>
        <w:tc>
          <w:tcPr>
            <w:tcW w:w="2070" w:type="dxa"/>
            <w:vAlign w:val="center"/>
          </w:tcPr>
          <w:p w14:paraId="3703A6CC" w14:textId="4E5F04F3" w:rsidR="0011165A" w:rsidRPr="00FF4AE6" w:rsidRDefault="004770CE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221 (190; 27</w:t>
            </w:r>
            <w:r w:rsidR="00853E5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center"/>
          </w:tcPr>
          <w:p w14:paraId="2222B382" w14:textId="1A4B6560" w:rsidR="0011165A" w:rsidRPr="00FF4AE6" w:rsidRDefault="0059591A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1165A" w:rsidRPr="003B361F" w14:paraId="426DA9B3" w14:textId="77777777" w:rsidTr="00835470">
        <w:tc>
          <w:tcPr>
            <w:tcW w:w="2425" w:type="dxa"/>
          </w:tcPr>
          <w:p w14:paraId="1E426CDA" w14:textId="5D95DBE2" w:rsidR="0011165A" w:rsidRPr="00FF4AE6" w:rsidRDefault="00FF4AE6" w:rsidP="0011165A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r w:rsidR="0011165A"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10, me</w:t>
            </w:r>
            <w:r w:rsidR="00315202" w:rsidRPr="00FF4AE6">
              <w:rPr>
                <w:rFonts w:ascii="Times New Roman" w:hAnsi="Times New Roman" w:cs="Times New Roman"/>
                <w:sz w:val="20"/>
                <w:szCs w:val="20"/>
              </w:rPr>
              <w:t>dian</w:t>
            </w:r>
            <w:r w:rsidR="0011165A"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15202" w:rsidRPr="00FF4AE6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  <w:r w:rsidR="0011165A"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center"/>
          </w:tcPr>
          <w:p w14:paraId="7556AF80" w14:textId="08E36FBA" w:rsidR="0011165A" w:rsidRPr="00FF4AE6" w:rsidRDefault="0011165A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15202" w:rsidRPr="00FF4AE6">
              <w:rPr>
                <w:rFonts w:ascii="Times New Roman" w:hAnsi="Times New Roman" w:cs="Times New Roman"/>
                <w:sz w:val="20"/>
                <w:szCs w:val="20"/>
              </w:rPr>
              <w:t>64 (219; 341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vAlign w:val="center"/>
          </w:tcPr>
          <w:p w14:paraId="1997A635" w14:textId="5EC9AC13" w:rsidR="0011165A" w:rsidRPr="00FF4AE6" w:rsidRDefault="004770CE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DB41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(24</w:t>
            </w:r>
            <w:r w:rsidR="000C357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; 3</w:t>
            </w:r>
            <w:r w:rsidR="000C357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DB41E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0" w:type="dxa"/>
            <w:vAlign w:val="center"/>
          </w:tcPr>
          <w:p w14:paraId="69CFF786" w14:textId="0F59F262" w:rsidR="0011165A" w:rsidRPr="00FF4AE6" w:rsidRDefault="004770CE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238 (20</w:t>
            </w:r>
            <w:r w:rsidR="00853E5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; 285)</w:t>
            </w:r>
          </w:p>
        </w:tc>
        <w:tc>
          <w:tcPr>
            <w:tcW w:w="993" w:type="dxa"/>
            <w:vAlign w:val="center"/>
          </w:tcPr>
          <w:p w14:paraId="6A57B954" w14:textId="597CDDC1" w:rsidR="0011165A" w:rsidRPr="00FF4AE6" w:rsidRDefault="0059591A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1165A" w:rsidRPr="003B361F" w14:paraId="27BCB6E8" w14:textId="77777777" w:rsidTr="00835470">
        <w:tc>
          <w:tcPr>
            <w:tcW w:w="2425" w:type="dxa"/>
          </w:tcPr>
          <w:p w14:paraId="0DDCA718" w14:textId="0FC90118" w:rsidR="0011165A" w:rsidRPr="00FF4AE6" w:rsidRDefault="00FF4AE6" w:rsidP="0011165A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r w:rsidR="0011165A"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11, me</w:t>
            </w:r>
            <w:r w:rsidR="00315202" w:rsidRPr="00FF4AE6">
              <w:rPr>
                <w:rFonts w:ascii="Times New Roman" w:hAnsi="Times New Roman" w:cs="Times New Roman"/>
                <w:sz w:val="20"/>
                <w:szCs w:val="20"/>
              </w:rPr>
              <w:t>dian</w:t>
            </w:r>
            <w:r w:rsidR="0011165A"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15202" w:rsidRPr="00FF4AE6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  <w:r w:rsidR="0011165A"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center"/>
          </w:tcPr>
          <w:p w14:paraId="65030069" w14:textId="704DEA8D" w:rsidR="0011165A" w:rsidRPr="00FF4AE6" w:rsidRDefault="00315202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272 (22</w:t>
            </w:r>
            <w:r w:rsidR="00DB41E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; 355)</w:t>
            </w:r>
          </w:p>
        </w:tc>
        <w:tc>
          <w:tcPr>
            <w:tcW w:w="1980" w:type="dxa"/>
            <w:vAlign w:val="center"/>
          </w:tcPr>
          <w:p w14:paraId="3F339AEE" w14:textId="0F78B50C" w:rsidR="0011165A" w:rsidRPr="00FF4AE6" w:rsidRDefault="004770CE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0C357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(25</w:t>
            </w:r>
            <w:r w:rsidR="000C357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; 38</w:t>
            </w:r>
            <w:r w:rsidR="000C35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0" w:type="dxa"/>
            <w:vAlign w:val="center"/>
          </w:tcPr>
          <w:p w14:paraId="39CB6DAF" w14:textId="5A78C67D" w:rsidR="0011165A" w:rsidRPr="00FF4AE6" w:rsidRDefault="004770CE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246 (19</w:t>
            </w:r>
            <w:r w:rsidR="000C357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; 29</w:t>
            </w:r>
            <w:r w:rsidR="000C35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center"/>
          </w:tcPr>
          <w:p w14:paraId="4C3BA884" w14:textId="265412B3" w:rsidR="0011165A" w:rsidRPr="00FF4AE6" w:rsidRDefault="0059591A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1165A" w:rsidRPr="003B361F" w14:paraId="731AD213" w14:textId="77777777" w:rsidTr="00835470">
        <w:tc>
          <w:tcPr>
            <w:tcW w:w="2425" w:type="dxa"/>
          </w:tcPr>
          <w:p w14:paraId="7D5545BA" w14:textId="5DFAE4F3" w:rsidR="0011165A" w:rsidRPr="00FF4AE6" w:rsidRDefault="00FF4AE6" w:rsidP="0011165A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r w:rsidR="0011165A"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12, me</w:t>
            </w:r>
            <w:r w:rsidR="00315202" w:rsidRPr="00FF4AE6">
              <w:rPr>
                <w:rFonts w:ascii="Times New Roman" w:hAnsi="Times New Roman" w:cs="Times New Roman"/>
                <w:sz w:val="20"/>
                <w:szCs w:val="20"/>
              </w:rPr>
              <w:t>dian</w:t>
            </w:r>
            <w:r w:rsidR="0011165A"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15202" w:rsidRPr="00FF4AE6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  <w:r w:rsidR="0011165A"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center"/>
          </w:tcPr>
          <w:p w14:paraId="4B60EA2E" w14:textId="476357A9" w:rsidR="0011165A" w:rsidRPr="00FF4AE6" w:rsidRDefault="00863692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289 (236; 375)</w:t>
            </w:r>
          </w:p>
        </w:tc>
        <w:tc>
          <w:tcPr>
            <w:tcW w:w="1980" w:type="dxa"/>
            <w:vAlign w:val="center"/>
          </w:tcPr>
          <w:p w14:paraId="6004B90E" w14:textId="14B468A5" w:rsidR="0011165A" w:rsidRPr="00FF4AE6" w:rsidRDefault="004770CE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328 (26</w:t>
            </w:r>
            <w:r w:rsidR="000C35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; 393)</w:t>
            </w:r>
          </w:p>
        </w:tc>
        <w:tc>
          <w:tcPr>
            <w:tcW w:w="2070" w:type="dxa"/>
            <w:vAlign w:val="center"/>
          </w:tcPr>
          <w:p w14:paraId="303C3FD4" w14:textId="5387D0E8" w:rsidR="0011165A" w:rsidRPr="00FF4AE6" w:rsidRDefault="004770CE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248 (20</w:t>
            </w:r>
            <w:r w:rsidR="000C35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; 29</w:t>
            </w:r>
            <w:r w:rsidR="000C35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center"/>
          </w:tcPr>
          <w:p w14:paraId="12697785" w14:textId="025E31DA" w:rsidR="0011165A" w:rsidRPr="00FF4AE6" w:rsidRDefault="0059591A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1165A" w:rsidRPr="003B361F" w14:paraId="24C95E34" w14:textId="77777777" w:rsidTr="00835470">
        <w:tc>
          <w:tcPr>
            <w:tcW w:w="2425" w:type="dxa"/>
          </w:tcPr>
          <w:p w14:paraId="7C580959" w14:textId="29528D13" w:rsidR="0011165A" w:rsidRPr="00FF4AE6" w:rsidRDefault="00FF4AE6" w:rsidP="0011165A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r w:rsidR="0011165A"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13, me</w:t>
            </w:r>
            <w:r w:rsidR="00863692"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dian </w:t>
            </w:r>
            <w:r w:rsidR="0011165A" w:rsidRPr="00FF4AE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63692" w:rsidRPr="00FF4AE6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  <w:r w:rsidR="0011165A"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center"/>
          </w:tcPr>
          <w:p w14:paraId="586B99F6" w14:textId="4DA6445B" w:rsidR="0011165A" w:rsidRPr="00FF4AE6" w:rsidRDefault="00863692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290 (228; 367)</w:t>
            </w:r>
          </w:p>
        </w:tc>
        <w:tc>
          <w:tcPr>
            <w:tcW w:w="1980" w:type="dxa"/>
            <w:vAlign w:val="center"/>
          </w:tcPr>
          <w:p w14:paraId="32FE4B4F" w14:textId="13F2AED3" w:rsidR="0011165A" w:rsidRPr="00FF4AE6" w:rsidRDefault="004770CE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0C35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(25</w:t>
            </w:r>
            <w:r w:rsidR="0054515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; 4</w:t>
            </w:r>
            <w:r w:rsidR="0054515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53E5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0" w:type="dxa"/>
            <w:vAlign w:val="center"/>
          </w:tcPr>
          <w:p w14:paraId="609BE07A" w14:textId="43160AD1" w:rsidR="0011165A" w:rsidRPr="00FF4AE6" w:rsidRDefault="004770CE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853E5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(213; 31</w:t>
            </w:r>
            <w:r w:rsidR="00853E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center"/>
          </w:tcPr>
          <w:p w14:paraId="56FF8CCC" w14:textId="72AB1CFB" w:rsidR="0011165A" w:rsidRPr="00FF4AE6" w:rsidRDefault="0059591A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1165A" w:rsidRPr="003B361F" w14:paraId="1F00D235" w14:textId="77777777" w:rsidTr="00835470">
        <w:tc>
          <w:tcPr>
            <w:tcW w:w="2425" w:type="dxa"/>
          </w:tcPr>
          <w:p w14:paraId="0B6753F5" w14:textId="14B899B0" w:rsidR="0011165A" w:rsidRPr="00FF4AE6" w:rsidRDefault="00FF4AE6" w:rsidP="0011165A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r w:rsidR="0011165A"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14, me</w:t>
            </w:r>
            <w:r w:rsidR="00863692" w:rsidRPr="00FF4AE6">
              <w:rPr>
                <w:rFonts w:ascii="Times New Roman" w:hAnsi="Times New Roman" w:cs="Times New Roman"/>
                <w:sz w:val="20"/>
                <w:szCs w:val="20"/>
              </w:rPr>
              <w:t>dian</w:t>
            </w:r>
            <w:r w:rsidR="0011165A"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63692" w:rsidRPr="00FF4AE6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  <w:r w:rsidR="0011165A"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center"/>
          </w:tcPr>
          <w:p w14:paraId="160C8BA3" w14:textId="2BC0601E" w:rsidR="0011165A" w:rsidRPr="00FF4AE6" w:rsidRDefault="00863692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280 (223; 36</w:t>
            </w:r>
            <w:r w:rsidR="00853E5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vAlign w:val="center"/>
          </w:tcPr>
          <w:p w14:paraId="7A55B771" w14:textId="7CA755D6" w:rsidR="0011165A" w:rsidRPr="00FF4AE6" w:rsidRDefault="004770CE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316 (2</w:t>
            </w:r>
            <w:r w:rsidR="0054515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; 39</w:t>
            </w:r>
            <w:r w:rsidR="0054515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0" w:type="dxa"/>
            <w:vAlign w:val="center"/>
          </w:tcPr>
          <w:p w14:paraId="456B51FA" w14:textId="2AB30AA5" w:rsidR="0011165A" w:rsidRPr="00FF4AE6" w:rsidRDefault="004770CE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242,5 (20</w:t>
            </w:r>
            <w:r w:rsidR="00853E5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; 299)</w:t>
            </w:r>
          </w:p>
        </w:tc>
        <w:tc>
          <w:tcPr>
            <w:tcW w:w="993" w:type="dxa"/>
            <w:vAlign w:val="center"/>
          </w:tcPr>
          <w:p w14:paraId="4134BB43" w14:textId="2983D082" w:rsidR="0011165A" w:rsidRPr="00FF4AE6" w:rsidRDefault="0059591A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1165A" w:rsidRPr="003B361F" w14:paraId="09D4936B" w14:textId="77777777" w:rsidTr="00835470">
        <w:tc>
          <w:tcPr>
            <w:tcW w:w="2425" w:type="dxa"/>
          </w:tcPr>
          <w:p w14:paraId="5E1D0C3D" w14:textId="26E9DADC" w:rsidR="0011165A" w:rsidRPr="00FF4AE6" w:rsidRDefault="0054515D" w:rsidP="0011165A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est</w:t>
            </w:r>
            <w:r w:rsidR="0011165A"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LDH, me</w:t>
            </w:r>
            <w:r w:rsidR="00863692" w:rsidRPr="00FF4AE6">
              <w:rPr>
                <w:rFonts w:ascii="Times New Roman" w:hAnsi="Times New Roman" w:cs="Times New Roman"/>
                <w:sz w:val="20"/>
                <w:szCs w:val="20"/>
              </w:rPr>
              <w:t>dian (IQR</w:t>
            </w:r>
            <w:r w:rsidR="0011165A"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center"/>
          </w:tcPr>
          <w:p w14:paraId="1B6B6B9C" w14:textId="549F9B69" w:rsidR="0011165A" w:rsidRPr="00FF4AE6" w:rsidRDefault="00863692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DB41E5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(19</w:t>
            </w:r>
            <w:r w:rsidR="00DB41E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; 35</w:t>
            </w:r>
            <w:r w:rsidR="00DB41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vAlign w:val="center"/>
          </w:tcPr>
          <w:p w14:paraId="030C0549" w14:textId="05EA1E21" w:rsidR="0011165A" w:rsidRPr="00FF4AE6" w:rsidRDefault="004770CE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4515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54515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B41E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; 42</w:t>
            </w:r>
            <w:r w:rsidR="0054515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0" w:type="dxa"/>
            <w:vAlign w:val="center"/>
          </w:tcPr>
          <w:p w14:paraId="7F336B2D" w14:textId="6F0E2801" w:rsidR="0011165A" w:rsidRPr="00FF4AE6" w:rsidRDefault="004770CE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226 (17</w:t>
            </w:r>
            <w:r w:rsidR="00853E5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; 27</w:t>
            </w:r>
            <w:r w:rsidR="0054515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center"/>
          </w:tcPr>
          <w:p w14:paraId="72A39D40" w14:textId="40E2D76E" w:rsidR="0011165A" w:rsidRPr="00FF4AE6" w:rsidRDefault="0059591A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4515D" w:rsidRPr="003B361F" w14:paraId="54C1884B" w14:textId="77777777" w:rsidTr="00835470">
        <w:tc>
          <w:tcPr>
            <w:tcW w:w="2425" w:type="dxa"/>
          </w:tcPr>
          <w:p w14:paraId="669D5819" w14:textId="415775C0" w:rsidR="0054515D" w:rsidRPr="00FF4AE6" w:rsidRDefault="0054515D" w:rsidP="0011165A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y of highest LDH, median (IQR)</w:t>
            </w:r>
          </w:p>
        </w:tc>
        <w:tc>
          <w:tcPr>
            <w:tcW w:w="2160" w:type="dxa"/>
            <w:vAlign w:val="center"/>
          </w:tcPr>
          <w:p w14:paraId="3D49A35B" w14:textId="251E210B" w:rsidR="0054515D" w:rsidRPr="00FF4AE6" w:rsidRDefault="0054515D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(2; </w:t>
            </w:r>
            <w:r w:rsidR="00853E5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vAlign w:val="center"/>
          </w:tcPr>
          <w:p w14:paraId="4D0C9F97" w14:textId="07F7E1EA" w:rsidR="0054515D" w:rsidRPr="00FF4AE6" w:rsidRDefault="0054515D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2; 11)</w:t>
            </w:r>
          </w:p>
        </w:tc>
        <w:tc>
          <w:tcPr>
            <w:tcW w:w="2070" w:type="dxa"/>
            <w:vAlign w:val="center"/>
          </w:tcPr>
          <w:p w14:paraId="78535345" w14:textId="74807A73" w:rsidR="0054515D" w:rsidRPr="00FF4AE6" w:rsidRDefault="0054515D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(2; </w:t>
            </w:r>
            <w:r w:rsidR="00853E5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center"/>
          </w:tcPr>
          <w:p w14:paraId="2FAE8217" w14:textId="4265D761" w:rsidR="0054515D" w:rsidRPr="00FF4AE6" w:rsidRDefault="0054515D" w:rsidP="00835470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</w:tbl>
    <w:p w14:paraId="19812122" w14:textId="1369416E" w:rsidR="00CC0AD5" w:rsidRDefault="00866303">
      <w:r>
        <w:t xml:space="preserve"> </w:t>
      </w:r>
    </w:p>
    <w:p w14:paraId="3EE4CD3C" w14:textId="77777777" w:rsidR="006A0885" w:rsidRPr="00842301" w:rsidRDefault="006A0885" w:rsidP="006A0885">
      <w:pPr>
        <w:pStyle w:val="Legenda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7427A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Supplemental Table S2: </w:t>
      </w:r>
      <w:r w:rsidRPr="0084230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Characteristics of the patient population, according to hospital mortality. </w:t>
      </w:r>
    </w:p>
    <w:tbl>
      <w:tblPr>
        <w:tblStyle w:val="Tabelacomgrade"/>
        <w:tblpPr w:leftFromText="141" w:rightFromText="141" w:vertAnchor="page" w:horzAnchor="margin" w:tblpXSpec="center" w:tblpY="2431"/>
        <w:tblW w:w="9558" w:type="dxa"/>
        <w:tblBorders>
          <w:top w:val="double" w:sz="6" w:space="0" w:color="auto"/>
          <w:left w:val="none" w:sz="0" w:space="0" w:color="auto"/>
          <w:bottom w:val="doub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4"/>
        <w:gridCol w:w="2468"/>
        <w:gridCol w:w="2070"/>
        <w:gridCol w:w="1836"/>
      </w:tblGrid>
      <w:tr w:rsidR="006A0885" w:rsidRPr="007427A0" w14:paraId="63E2902B" w14:textId="77777777" w:rsidTr="00F7230B">
        <w:tc>
          <w:tcPr>
            <w:tcW w:w="3184" w:type="dxa"/>
            <w:vAlign w:val="center"/>
          </w:tcPr>
          <w:p w14:paraId="6AA24A0A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8" w:type="dxa"/>
            <w:vAlign w:val="center"/>
          </w:tcPr>
          <w:p w14:paraId="6EFF5A44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27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ivors</w:t>
            </w:r>
          </w:p>
        </w:tc>
        <w:tc>
          <w:tcPr>
            <w:tcW w:w="2070" w:type="dxa"/>
            <w:vAlign w:val="center"/>
          </w:tcPr>
          <w:p w14:paraId="5536CD7A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survivors</w:t>
            </w:r>
          </w:p>
        </w:tc>
        <w:tc>
          <w:tcPr>
            <w:tcW w:w="1836" w:type="dxa"/>
            <w:vAlign w:val="center"/>
          </w:tcPr>
          <w:p w14:paraId="32759504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27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6A0885" w:rsidRPr="007427A0" w14:paraId="030AD275" w14:textId="77777777" w:rsidTr="00F7230B">
        <w:tc>
          <w:tcPr>
            <w:tcW w:w="3184" w:type="dxa"/>
            <w:vAlign w:val="center"/>
          </w:tcPr>
          <w:p w14:paraId="05C1BA09" w14:textId="77777777" w:rsidR="006A0885" w:rsidRPr="007427A0" w:rsidRDefault="006A0885" w:rsidP="00F7230B">
            <w:pPr>
              <w:spacing w:beforeLines="40" w:before="96" w:afterLines="40" w:after="96" w:line="360" w:lineRule="auto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Age (years), mean (SD)</w:t>
            </w:r>
          </w:p>
        </w:tc>
        <w:tc>
          <w:tcPr>
            <w:tcW w:w="2468" w:type="dxa"/>
            <w:vAlign w:val="center"/>
          </w:tcPr>
          <w:p w14:paraId="740A9AC5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53 (13)</w:t>
            </w:r>
          </w:p>
        </w:tc>
        <w:tc>
          <w:tcPr>
            <w:tcW w:w="2070" w:type="dxa"/>
            <w:vAlign w:val="center"/>
          </w:tcPr>
          <w:p w14:paraId="55E07DE9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57 (14)</w:t>
            </w:r>
          </w:p>
        </w:tc>
        <w:tc>
          <w:tcPr>
            <w:tcW w:w="1836" w:type="dxa"/>
            <w:vAlign w:val="center"/>
          </w:tcPr>
          <w:p w14:paraId="204B47B6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&lt;.001</w:t>
            </w:r>
          </w:p>
        </w:tc>
      </w:tr>
      <w:tr w:rsidR="006A0885" w:rsidRPr="007427A0" w14:paraId="5E5B02DA" w14:textId="77777777" w:rsidTr="00F7230B">
        <w:tc>
          <w:tcPr>
            <w:tcW w:w="3184" w:type="dxa"/>
            <w:vAlign w:val="center"/>
          </w:tcPr>
          <w:p w14:paraId="513894F7" w14:textId="77777777" w:rsidR="006A0885" w:rsidRPr="007427A0" w:rsidRDefault="006A0885" w:rsidP="00F7230B">
            <w:pPr>
              <w:spacing w:beforeLines="40" w:before="96" w:afterLines="40" w:after="96" w:line="360" w:lineRule="auto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Female sex, n (%)</w:t>
            </w:r>
          </w:p>
        </w:tc>
        <w:tc>
          <w:tcPr>
            <w:tcW w:w="2468" w:type="dxa"/>
            <w:vAlign w:val="center"/>
          </w:tcPr>
          <w:p w14:paraId="02B7A5FF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148 (40)</w:t>
            </w:r>
          </w:p>
        </w:tc>
        <w:tc>
          <w:tcPr>
            <w:tcW w:w="2070" w:type="dxa"/>
            <w:vAlign w:val="center"/>
          </w:tcPr>
          <w:p w14:paraId="5A67DF15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60 (35)</w:t>
            </w:r>
          </w:p>
        </w:tc>
        <w:tc>
          <w:tcPr>
            <w:tcW w:w="1836" w:type="dxa"/>
            <w:vAlign w:val="center"/>
          </w:tcPr>
          <w:p w14:paraId="5DE6125B" w14:textId="77777777" w:rsidR="006A0885" w:rsidRPr="007427A0" w:rsidRDefault="006A0885" w:rsidP="00F723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27A0">
              <w:rPr>
                <w:rFonts w:ascii="Times New Roman" w:hAnsi="Times New Roman" w:cs="Times New Roman"/>
                <w:color w:val="000000"/>
              </w:rPr>
              <w:t>0.305</w:t>
            </w:r>
          </w:p>
        </w:tc>
      </w:tr>
      <w:tr w:rsidR="006A0885" w:rsidRPr="007427A0" w14:paraId="6174315A" w14:textId="77777777" w:rsidTr="00F7230B">
        <w:tc>
          <w:tcPr>
            <w:tcW w:w="3184" w:type="dxa"/>
            <w:vAlign w:val="center"/>
          </w:tcPr>
          <w:p w14:paraId="64893E35" w14:textId="77777777" w:rsidR="006A0885" w:rsidRPr="007427A0" w:rsidRDefault="006A0885" w:rsidP="00F7230B">
            <w:pPr>
              <w:spacing w:beforeLines="40" w:before="96" w:afterLines="40" w:after="96" w:line="360" w:lineRule="auto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APACHE, median (IQR)</w:t>
            </w:r>
          </w:p>
        </w:tc>
        <w:tc>
          <w:tcPr>
            <w:tcW w:w="2468" w:type="dxa"/>
            <w:vAlign w:val="center"/>
          </w:tcPr>
          <w:p w14:paraId="00246F5E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9 (6; 14)</w:t>
            </w:r>
          </w:p>
        </w:tc>
        <w:tc>
          <w:tcPr>
            <w:tcW w:w="2070" w:type="dxa"/>
            <w:vAlign w:val="center"/>
          </w:tcPr>
          <w:p w14:paraId="10D12325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19 (15; 22)</w:t>
            </w:r>
          </w:p>
        </w:tc>
        <w:tc>
          <w:tcPr>
            <w:tcW w:w="1836" w:type="dxa"/>
            <w:vAlign w:val="center"/>
          </w:tcPr>
          <w:p w14:paraId="423E0C8C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&lt;.001</w:t>
            </w:r>
          </w:p>
        </w:tc>
      </w:tr>
      <w:tr w:rsidR="006A0885" w:rsidRPr="007427A0" w14:paraId="71817DFE" w14:textId="77777777" w:rsidTr="00F7230B">
        <w:tc>
          <w:tcPr>
            <w:tcW w:w="3184" w:type="dxa"/>
            <w:vAlign w:val="center"/>
          </w:tcPr>
          <w:p w14:paraId="41963B96" w14:textId="77777777" w:rsidR="006A0885" w:rsidRPr="007427A0" w:rsidRDefault="006A0885" w:rsidP="00F7230B">
            <w:pPr>
              <w:spacing w:beforeLines="40" w:before="96" w:afterLines="40" w:after="96" w:line="360" w:lineRule="auto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SOFA, median (IQR)</w:t>
            </w:r>
          </w:p>
        </w:tc>
        <w:tc>
          <w:tcPr>
            <w:tcW w:w="2468" w:type="dxa"/>
            <w:vAlign w:val="center"/>
          </w:tcPr>
          <w:p w14:paraId="3B78C6EE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2 (1; 5)</w:t>
            </w:r>
          </w:p>
        </w:tc>
        <w:tc>
          <w:tcPr>
            <w:tcW w:w="2070" w:type="dxa"/>
            <w:vAlign w:val="center"/>
          </w:tcPr>
          <w:p w14:paraId="23745F58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8 (5; 10)</w:t>
            </w:r>
          </w:p>
        </w:tc>
        <w:tc>
          <w:tcPr>
            <w:tcW w:w="1836" w:type="dxa"/>
            <w:vAlign w:val="center"/>
          </w:tcPr>
          <w:p w14:paraId="427A865D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&lt;.001</w:t>
            </w:r>
          </w:p>
        </w:tc>
      </w:tr>
      <w:tr w:rsidR="006A0885" w:rsidRPr="007427A0" w14:paraId="0211BB62" w14:textId="77777777" w:rsidTr="00F7230B">
        <w:tc>
          <w:tcPr>
            <w:tcW w:w="3184" w:type="dxa"/>
            <w:vAlign w:val="center"/>
          </w:tcPr>
          <w:p w14:paraId="0FCB5BCF" w14:textId="77777777" w:rsidR="006A0885" w:rsidRPr="007427A0" w:rsidRDefault="006A0885" w:rsidP="00F7230B">
            <w:pPr>
              <w:spacing w:beforeLines="40" w:before="96" w:afterLines="40" w:after="96" w:line="360" w:lineRule="auto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GCS, median (IQR)</w:t>
            </w:r>
          </w:p>
        </w:tc>
        <w:tc>
          <w:tcPr>
            <w:tcW w:w="2468" w:type="dxa"/>
            <w:vAlign w:val="center"/>
          </w:tcPr>
          <w:p w14:paraId="078DC249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15 (10; 15)</w:t>
            </w:r>
          </w:p>
        </w:tc>
        <w:tc>
          <w:tcPr>
            <w:tcW w:w="2070" w:type="dxa"/>
            <w:vAlign w:val="center"/>
          </w:tcPr>
          <w:p w14:paraId="646312D4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4 (3; 10,3)</w:t>
            </w:r>
          </w:p>
        </w:tc>
        <w:tc>
          <w:tcPr>
            <w:tcW w:w="1836" w:type="dxa"/>
            <w:vAlign w:val="center"/>
          </w:tcPr>
          <w:p w14:paraId="47D64494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&lt;.001</w:t>
            </w:r>
          </w:p>
        </w:tc>
      </w:tr>
      <w:tr w:rsidR="006A0885" w:rsidRPr="007427A0" w14:paraId="7F6B151A" w14:textId="77777777" w:rsidTr="00F7230B">
        <w:tc>
          <w:tcPr>
            <w:tcW w:w="3184" w:type="dxa"/>
            <w:vAlign w:val="center"/>
          </w:tcPr>
          <w:p w14:paraId="7D4E5B5D" w14:textId="77777777" w:rsidR="006A0885" w:rsidRPr="007427A0" w:rsidRDefault="006A0885" w:rsidP="00F7230B">
            <w:pPr>
              <w:spacing w:beforeLines="40" w:before="96" w:afterLines="40" w:after="96" w:line="360" w:lineRule="auto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ICU length of stay, median (IQR)</w:t>
            </w:r>
          </w:p>
        </w:tc>
        <w:tc>
          <w:tcPr>
            <w:tcW w:w="2468" w:type="dxa"/>
            <w:vAlign w:val="center"/>
          </w:tcPr>
          <w:p w14:paraId="42140AE7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8 (3; 17)</w:t>
            </w:r>
          </w:p>
        </w:tc>
        <w:tc>
          <w:tcPr>
            <w:tcW w:w="2070" w:type="dxa"/>
            <w:vAlign w:val="center"/>
          </w:tcPr>
          <w:p w14:paraId="15F3241A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5 (1; 11,5)</w:t>
            </w:r>
          </w:p>
        </w:tc>
        <w:tc>
          <w:tcPr>
            <w:tcW w:w="1836" w:type="dxa"/>
            <w:vAlign w:val="center"/>
          </w:tcPr>
          <w:p w14:paraId="2BBCA74E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&lt;.001</w:t>
            </w:r>
          </w:p>
        </w:tc>
      </w:tr>
      <w:tr w:rsidR="006A0885" w:rsidRPr="007427A0" w14:paraId="1BE0001E" w14:textId="77777777" w:rsidTr="00F7230B">
        <w:tc>
          <w:tcPr>
            <w:tcW w:w="3184" w:type="dxa"/>
            <w:vAlign w:val="center"/>
          </w:tcPr>
          <w:p w14:paraId="4A15885F" w14:textId="77777777" w:rsidR="006A0885" w:rsidRPr="007427A0" w:rsidRDefault="006A0885" w:rsidP="00F7230B">
            <w:pPr>
              <w:spacing w:beforeLines="40" w:before="96" w:afterLines="40" w:after="96" w:line="360" w:lineRule="auto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Hospital length of stay, mode (IQR)</w:t>
            </w:r>
          </w:p>
        </w:tc>
        <w:tc>
          <w:tcPr>
            <w:tcW w:w="2468" w:type="dxa"/>
            <w:vAlign w:val="center"/>
          </w:tcPr>
          <w:p w14:paraId="371D7D27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23 (16; 39,5)</w:t>
            </w:r>
          </w:p>
        </w:tc>
        <w:tc>
          <w:tcPr>
            <w:tcW w:w="2070" w:type="dxa"/>
            <w:vAlign w:val="center"/>
          </w:tcPr>
          <w:p w14:paraId="01571671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5 (1; 12)</w:t>
            </w:r>
          </w:p>
        </w:tc>
        <w:tc>
          <w:tcPr>
            <w:tcW w:w="1836" w:type="dxa"/>
            <w:vAlign w:val="center"/>
          </w:tcPr>
          <w:p w14:paraId="0504954B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&lt;.001</w:t>
            </w:r>
          </w:p>
        </w:tc>
      </w:tr>
      <w:tr w:rsidR="006A0885" w:rsidRPr="007427A0" w14:paraId="0F3AC9DA" w14:textId="77777777" w:rsidTr="00F7230B">
        <w:tc>
          <w:tcPr>
            <w:tcW w:w="3184" w:type="dxa"/>
            <w:vAlign w:val="center"/>
          </w:tcPr>
          <w:p w14:paraId="7B7141C4" w14:textId="77777777" w:rsidR="006A0885" w:rsidRPr="007427A0" w:rsidRDefault="006A0885" w:rsidP="00F7230B">
            <w:pPr>
              <w:spacing w:beforeLines="40" w:before="96" w:afterLines="40" w:after="96" w:line="360" w:lineRule="auto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MV, median (IQR)</w:t>
            </w:r>
          </w:p>
        </w:tc>
        <w:tc>
          <w:tcPr>
            <w:tcW w:w="2468" w:type="dxa"/>
            <w:vAlign w:val="center"/>
          </w:tcPr>
          <w:p w14:paraId="42F4E5F7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0 (0; 3)</w:t>
            </w:r>
          </w:p>
        </w:tc>
        <w:tc>
          <w:tcPr>
            <w:tcW w:w="2070" w:type="dxa"/>
            <w:vAlign w:val="center"/>
          </w:tcPr>
          <w:p w14:paraId="48270A39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4 (1; 9)</w:t>
            </w:r>
          </w:p>
        </w:tc>
        <w:tc>
          <w:tcPr>
            <w:tcW w:w="1836" w:type="dxa"/>
            <w:vAlign w:val="center"/>
          </w:tcPr>
          <w:p w14:paraId="1CC01037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&lt;.001</w:t>
            </w:r>
          </w:p>
        </w:tc>
      </w:tr>
      <w:tr w:rsidR="006A0885" w:rsidRPr="007427A0" w14:paraId="7C163FD7" w14:textId="77777777" w:rsidTr="00F7230B">
        <w:tc>
          <w:tcPr>
            <w:tcW w:w="3184" w:type="dxa"/>
            <w:vAlign w:val="center"/>
          </w:tcPr>
          <w:p w14:paraId="5D5E68B1" w14:textId="77777777" w:rsidR="006A0885" w:rsidRPr="007427A0" w:rsidRDefault="006A0885" w:rsidP="00F7230B">
            <w:pPr>
              <w:spacing w:beforeLines="40" w:before="96" w:afterLines="40" w:after="96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7427A0">
              <w:rPr>
                <w:rFonts w:ascii="Times New Roman" w:hAnsi="Times New Roman" w:cs="Times New Roman"/>
              </w:rPr>
              <w:t>mFisher</w:t>
            </w:r>
            <w:proofErr w:type="spellEnd"/>
            <w:r w:rsidRPr="007427A0">
              <w:rPr>
                <w:rFonts w:ascii="Times New Roman" w:hAnsi="Times New Roman" w:cs="Times New Roman"/>
              </w:rPr>
              <w:t xml:space="preserve"> 3-4, n (%)</w:t>
            </w:r>
          </w:p>
        </w:tc>
        <w:tc>
          <w:tcPr>
            <w:tcW w:w="2468" w:type="dxa"/>
            <w:vAlign w:val="center"/>
          </w:tcPr>
          <w:p w14:paraId="09E3267F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328 (89)</w:t>
            </w:r>
          </w:p>
        </w:tc>
        <w:tc>
          <w:tcPr>
            <w:tcW w:w="2070" w:type="dxa"/>
            <w:vAlign w:val="center"/>
          </w:tcPr>
          <w:p w14:paraId="6A488198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167 (98)</w:t>
            </w:r>
          </w:p>
        </w:tc>
        <w:tc>
          <w:tcPr>
            <w:tcW w:w="1836" w:type="dxa"/>
            <w:vAlign w:val="center"/>
          </w:tcPr>
          <w:p w14:paraId="7AA08B8B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&lt;.001</w:t>
            </w:r>
          </w:p>
        </w:tc>
      </w:tr>
      <w:tr w:rsidR="006A0885" w:rsidRPr="007427A0" w14:paraId="07220C59" w14:textId="77777777" w:rsidTr="00F7230B">
        <w:tc>
          <w:tcPr>
            <w:tcW w:w="3184" w:type="dxa"/>
            <w:vAlign w:val="center"/>
          </w:tcPr>
          <w:p w14:paraId="7C9C0E1E" w14:textId="77777777" w:rsidR="006A0885" w:rsidRPr="007427A0" w:rsidRDefault="006A0885" w:rsidP="00F7230B">
            <w:pPr>
              <w:spacing w:beforeLines="40" w:before="96" w:afterLines="40" w:after="96" w:line="360" w:lineRule="auto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WFNS 4-5, n (%)</w:t>
            </w:r>
          </w:p>
        </w:tc>
        <w:tc>
          <w:tcPr>
            <w:tcW w:w="2468" w:type="dxa"/>
            <w:vAlign w:val="center"/>
          </w:tcPr>
          <w:p w14:paraId="09D68E36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115 (31)</w:t>
            </w:r>
          </w:p>
        </w:tc>
        <w:tc>
          <w:tcPr>
            <w:tcW w:w="2070" w:type="dxa"/>
            <w:vAlign w:val="center"/>
          </w:tcPr>
          <w:p w14:paraId="071A6418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131 (76)</w:t>
            </w:r>
          </w:p>
        </w:tc>
        <w:tc>
          <w:tcPr>
            <w:tcW w:w="1836" w:type="dxa"/>
            <w:vAlign w:val="center"/>
          </w:tcPr>
          <w:p w14:paraId="1A7EA238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&lt;.001</w:t>
            </w:r>
          </w:p>
        </w:tc>
      </w:tr>
      <w:tr w:rsidR="006A0885" w:rsidRPr="007427A0" w14:paraId="3C7EE807" w14:textId="77777777" w:rsidTr="00F7230B">
        <w:trPr>
          <w:trHeight w:val="347"/>
        </w:trPr>
        <w:tc>
          <w:tcPr>
            <w:tcW w:w="3184" w:type="dxa"/>
            <w:vAlign w:val="center"/>
          </w:tcPr>
          <w:p w14:paraId="4040692E" w14:textId="77777777" w:rsidR="006A0885" w:rsidRPr="007427A0" w:rsidRDefault="006A0885" w:rsidP="00F7230B">
            <w:pPr>
              <w:spacing w:beforeLines="40" w:before="96" w:afterLines="40" w:after="96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427A0">
              <w:rPr>
                <w:rFonts w:ascii="Times New Roman" w:hAnsi="Times New Roman" w:cs="Times New Roman"/>
                <w:b/>
                <w:bCs/>
              </w:rPr>
              <w:t>Comorbidities n (%)</w:t>
            </w:r>
          </w:p>
          <w:p w14:paraId="020FE20E" w14:textId="77777777" w:rsidR="006A0885" w:rsidRPr="007427A0" w:rsidRDefault="006A0885" w:rsidP="00F7230B">
            <w:pPr>
              <w:spacing w:beforeLines="40" w:before="96" w:afterLines="40" w:after="96" w:line="360" w:lineRule="auto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 xml:space="preserve">Hypertension </w:t>
            </w:r>
          </w:p>
          <w:p w14:paraId="365FEC7B" w14:textId="77777777" w:rsidR="006A0885" w:rsidRPr="007427A0" w:rsidRDefault="006A0885" w:rsidP="00F7230B">
            <w:pPr>
              <w:spacing w:beforeLines="40" w:before="96" w:afterLines="40" w:after="96" w:line="360" w:lineRule="auto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 xml:space="preserve">DM </w:t>
            </w:r>
          </w:p>
          <w:p w14:paraId="190009C6" w14:textId="77777777" w:rsidR="006A0885" w:rsidRPr="007427A0" w:rsidRDefault="006A0885" w:rsidP="00F7230B">
            <w:pPr>
              <w:spacing w:beforeLines="40" w:before="96" w:afterLines="40" w:after="96" w:line="360" w:lineRule="auto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Heart disease</w:t>
            </w:r>
          </w:p>
          <w:p w14:paraId="3183A84E" w14:textId="77777777" w:rsidR="006A0885" w:rsidRPr="007427A0" w:rsidRDefault="006A0885" w:rsidP="00F7230B">
            <w:pPr>
              <w:spacing w:beforeLines="40" w:before="96" w:afterLines="40" w:after="96" w:line="360" w:lineRule="auto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Previous ND</w:t>
            </w:r>
          </w:p>
          <w:p w14:paraId="22DC74BB" w14:textId="77777777" w:rsidR="006A0885" w:rsidRPr="007427A0" w:rsidRDefault="006A0885" w:rsidP="00F7230B">
            <w:pPr>
              <w:spacing w:beforeLines="40" w:before="96" w:afterLines="40" w:after="96" w:line="360" w:lineRule="auto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CRF</w:t>
            </w:r>
          </w:p>
          <w:p w14:paraId="7E76ECD7" w14:textId="77777777" w:rsidR="006A0885" w:rsidRPr="007427A0" w:rsidRDefault="006A0885" w:rsidP="00F7230B">
            <w:pPr>
              <w:spacing w:beforeLines="40" w:before="96" w:afterLines="40" w:after="96" w:line="360" w:lineRule="auto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Asthma/COPD</w:t>
            </w:r>
          </w:p>
          <w:p w14:paraId="3368FC2D" w14:textId="77777777" w:rsidR="006A0885" w:rsidRPr="007427A0" w:rsidRDefault="006A0885" w:rsidP="00F7230B">
            <w:pPr>
              <w:spacing w:beforeLines="40" w:before="96" w:afterLines="40" w:after="96" w:line="360" w:lineRule="auto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Immunosuppression</w:t>
            </w:r>
          </w:p>
          <w:p w14:paraId="5D9F1ECA" w14:textId="77777777" w:rsidR="006A0885" w:rsidRPr="007427A0" w:rsidRDefault="006A0885" w:rsidP="00F7230B">
            <w:pPr>
              <w:spacing w:beforeLines="40" w:before="96" w:afterLines="40" w:after="96" w:line="360" w:lineRule="auto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Cancer</w:t>
            </w:r>
          </w:p>
          <w:p w14:paraId="3C6D206C" w14:textId="77777777" w:rsidR="006A0885" w:rsidRPr="007427A0" w:rsidRDefault="006A0885" w:rsidP="00F7230B">
            <w:pPr>
              <w:spacing w:beforeLines="40" w:before="96" w:afterLines="40" w:after="96" w:line="360" w:lineRule="auto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Cirrhosis</w:t>
            </w:r>
          </w:p>
        </w:tc>
        <w:tc>
          <w:tcPr>
            <w:tcW w:w="2468" w:type="dxa"/>
            <w:vAlign w:val="center"/>
          </w:tcPr>
          <w:p w14:paraId="41819E6F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4A7E1F1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171 (46)</w:t>
            </w:r>
          </w:p>
          <w:p w14:paraId="57939751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27 (7)</w:t>
            </w:r>
          </w:p>
          <w:p w14:paraId="5420E42D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39 (10)</w:t>
            </w:r>
          </w:p>
          <w:p w14:paraId="0CDE85D1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24 (6)</w:t>
            </w:r>
          </w:p>
          <w:p w14:paraId="4FC052E1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7 (2)</w:t>
            </w:r>
          </w:p>
          <w:p w14:paraId="2038652C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27 (7)</w:t>
            </w:r>
          </w:p>
          <w:p w14:paraId="2E8DFDE3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12 (3)</w:t>
            </w:r>
          </w:p>
          <w:p w14:paraId="1851AA16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13 (4)</w:t>
            </w:r>
          </w:p>
          <w:p w14:paraId="0FF6BF73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3 (1)</w:t>
            </w:r>
          </w:p>
        </w:tc>
        <w:tc>
          <w:tcPr>
            <w:tcW w:w="2070" w:type="dxa"/>
            <w:vAlign w:val="center"/>
          </w:tcPr>
          <w:p w14:paraId="081B4DC3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A82E10C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62 (36)</w:t>
            </w:r>
          </w:p>
          <w:p w14:paraId="2A004D79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20 (12)</w:t>
            </w:r>
          </w:p>
          <w:p w14:paraId="68A8D2B4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24 (14)</w:t>
            </w:r>
          </w:p>
          <w:p w14:paraId="2FA822A0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14 (8)</w:t>
            </w:r>
          </w:p>
          <w:p w14:paraId="604528CB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3 (2)</w:t>
            </w:r>
          </w:p>
          <w:p w14:paraId="583AD753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19 (11)</w:t>
            </w:r>
          </w:p>
          <w:p w14:paraId="6463745A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8 (5)</w:t>
            </w:r>
          </w:p>
          <w:p w14:paraId="56737B6F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13 (8)</w:t>
            </w:r>
          </w:p>
          <w:p w14:paraId="275329E4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3 (2)</w:t>
            </w:r>
          </w:p>
        </w:tc>
        <w:tc>
          <w:tcPr>
            <w:tcW w:w="1836" w:type="dxa"/>
            <w:vAlign w:val="center"/>
          </w:tcPr>
          <w:p w14:paraId="3C7ADE21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0A86AB5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0.041</w:t>
            </w:r>
          </w:p>
          <w:p w14:paraId="68128FF9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0.084</w:t>
            </w:r>
          </w:p>
          <w:p w14:paraId="2B2A24B7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0.218</w:t>
            </w:r>
          </w:p>
          <w:p w14:paraId="0ACF517B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0.447</w:t>
            </w:r>
          </w:p>
          <w:p w14:paraId="4E759CB9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0.928</w:t>
            </w:r>
          </w:p>
          <w:p w14:paraId="110A3229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0.127</w:t>
            </w:r>
          </w:p>
          <w:p w14:paraId="4F331746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0.394</w:t>
            </w:r>
          </w:p>
          <w:p w14:paraId="7610C419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0.035</w:t>
            </w:r>
          </w:p>
          <w:p w14:paraId="7C3FF3F5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0.321</w:t>
            </w:r>
          </w:p>
        </w:tc>
      </w:tr>
      <w:tr w:rsidR="006A0885" w:rsidRPr="007427A0" w14:paraId="0B9286EB" w14:textId="77777777" w:rsidTr="00F7230B">
        <w:tc>
          <w:tcPr>
            <w:tcW w:w="3184" w:type="dxa"/>
            <w:vAlign w:val="center"/>
          </w:tcPr>
          <w:p w14:paraId="6B982F47" w14:textId="77777777" w:rsidR="006A0885" w:rsidRPr="007427A0" w:rsidRDefault="006A0885" w:rsidP="00F7230B">
            <w:pPr>
              <w:spacing w:beforeLines="40" w:before="96" w:afterLines="40" w:after="96" w:line="360" w:lineRule="auto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Alcohol, n (%)</w:t>
            </w:r>
          </w:p>
        </w:tc>
        <w:tc>
          <w:tcPr>
            <w:tcW w:w="2468" w:type="dxa"/>
            <w:vAlign w:val="center"/>
          </w:tcPr>
          <w:p w14:paraId="485AB5B9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86 (23)</w:t>
            </w:r>
          </w:p>
        </w:tc>
        <w:tc>
          <w:tcPr>
            <w:tcW w:w="2070" w:type="dxa"/>
            <w:vAlign w:val="center"/>
          </w:tcPr>
          <w:p w14:paraId="5AFA48A8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19 (11)</w:t>
            </w:r>
          </w:p>
        </w:tc>
        <w:tc>
          <w:tcPr>
            <w:tcW w:w="1836" w:type="dxa"/>
            <w:vAlign w:val="center"/>
          </w:tcPr>
          <w:p w14:paraId="4EC235B0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0.001</w:t>
            </w:r>
          </w:p>
        </w:tc>
      </w:tr>
      <w:tr w:rsidR="006A0885" w:rsidRPr="007427A0" w14:paraId="711A1A13" w14:textId="77777777" w:rsidTr="00F7230B">
        <w:tc>
          <w:tcPr>
            <w:tcW w:w="3184" w:type="dxa"/>
            <w:vAlign w:val="center"/>
          </w:tcPr>
          <w:p w14:paraId="0F4EA104" w14:textId="77777777" w:rsidR="006A0885" w:rsidRPr="007427A0" w:rsidRDefault="006A0885" w:rsidP="00F7230B">
            <w:pPr>
              <w:spacing w:beforeLines="40" w:before="96" w:afterLines="40" w:after="96" w:line="360" w:lineRule="auto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Smoking, n (%)</w:t>
            </w:r>
          </w:p>
        </w:tc>
        <w:tc>
          <w:tcPr>
            <w:tcW w:w="2468" w:type="dxa"/>
            <w:vAlign w:val="center"/>
          </w:tcPr>
          <w:p w14:paraId="5683E068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132 (35)</w:t>
            </w:r>
          </w:p>
        </w:tc>
        <w:tc>
          <w:tcPr>
            <w:tcW w:w="2070" w:type="dxa"/>
            <w:vAlign w:val="center"/>
          </w:tcPr>
          <w:p w14:paraId="1C44DA56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26 (15)</w:t>
            </w:r>
          </w:p>
        </w:tc>
        <w:tc>
          <w:tcPr>
            <w:tcW w:w="1836" w:type="dxa"/>
            <w:vAlign w:val="center"/>
          </w:tcPr>
          <w:p w14:paraId="1878E5F1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&lt;.001</w:t>
            </w:r>
          </w:p>
        </w:tc>
      </w:tr>
      <w:tr w:rsidR="006A0885" w:rsidRPr="007427A0" w14:paraId="1F352EBC" w14:textId="77777777" w:rsidTr="00F7230B">
        <w:tc>
          <w:tcPr>
            <w:tcW w:w="3184" w:type="dxa"/>
            <w:vAlign w:val="center"/>
          </w:tcPr>
          <w:p w14:paraId="11674EB4" w14:textId="77777777" w:rsidR="006A0885" w:rsidRPr="007427A0" w:rsidRDefault="006A0885" w:rsidP="00F7230B">
            <w:pPr>
              <w:spacing w:beforeLines="40" w:before="96" w:afterLines="40" w:after="96" w:line="360" w:lineRule="auto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lastRenderedPageBreak/>
              <w:t>Drug abuse, n (%)</w:t>
            </w:r>
          </w:p>
        </w:tc>
        <w:tc>
          <w:tcPr>
            <w:tcW w:w="2468" w:type="dxa"/>
            <w:vAlign w:val="center"/>
          </w:tcPr>
          <w:p w14:paraId="43431659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13 (4)</w:t>
            </w:r>
          </w:p>
        </w:tc>
        <w:tc>
          <w:tcPr>
            <w:tcW w:w="2070" w:type="dxa"/>
            <w:vAlign w:val="center"/>
          </w:tcPr>
          <w:p w14:paraId="7FBD2EB1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836" w:type="dxa"/>
            <w:vAlign w:val="center"/>
          </w:tcPr>
          <w:p w14:paraId="17B53EC1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0.048</w:t>
            </w:r>
          </w:p>
        </w:tc>
      </w:tr>
      <w:tr w:rsidR="006A0885" w:rsidRPr="007427A0" w14:paraId="0C68E708" w14:textId="77777777" w:rsidTr="00F7230B">
        <w:tc>
          <w:tcPr>
            <w:tcW w:w="3184" w:type="dxa"/>
            <w:vAlign w:val="center"/>
          </w:tcPr>
          <w:p w14:paraId="564E93C0" w14:textId="77777777" w:rsidR="006A0885" w:rsidRPr="007427A0" w:rsidRDefault="006A0885" w:rsidP="00F7230B">
            <w:pPr>
              <w:spacing w:beforeLines="40" w:before="96" w:afterLines="40" w:after="96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427A0">
              <w:rPr>
                <w:rFonts w:ascii="Times New Roman" w:hAnsi="Times New Roman" w:cs="Times New Roman"/>
                <w:b/>
                <w:bCs/>
              </w:rPr>
              <w:t>Treatment, n (%)</w:t>
            </w:r>
          </w:p>
          <w:p w14:paraId="1F870218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Endovascular</w:t>
            </w:r>
          </w:p>
          <w:p w14:paraId="1968284A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Surgical</w:t>
            </w:r>
          </w:p>
        </w:tc>
        <w:tc>
          <w:tcPr>
            <w:tcW w:w="2468" w:type="dxa"/>
            <w:vAlign w:val="center"/>
          </w:tcPr>
          <w:p w14:paraId="4BDE62FE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D888863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314 (84)</w:t>
            </w:r>
          </w:p>
          <w:p w14:paraId="69E4F6D5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48 (13)</w:t>
            </w:r>
          </w:p>
        </w:tc>
        <w:tc>
          <w:tcPr>
            <w:tcW w:w="2070" w:type="dxa"/>
            <w:vAlign w:val="center"/>
          </w:tcPr>
          <w:p w14:paraId="0FDE446A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CF353B9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91 (53)</w:t>
            </w:r>
          </w:p>
          <w:p w14:paraId="7DDFC967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36 (21)</w:t>
            </w:r>
          </w:p>
        </w:tc>
        <w:tc>
          <w:tcPr>
            <w:tcW w:w="1836" w:type="dxa"/>
            <w:vAlign w:val="center"/>
          </w:tcPr>
          <w:p w14:paraId="0D3E7586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02F47F5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&lt;.001</w:t>
            </w:r>
          </w:p>
          <w:p w14:paraId="20E85746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0.013</w:t>
            </w:r>
          </w:p>
        </w:tc>
      </w:tr>
      <w:tr w:rsidR="006A0885" w:rsidRPr="007427A0" w14:paraId="58CC2A4B" w14:textId="77777777" w:rsidTr="00F7230B">
        <w:tc>
          <w:tcPr>
            <w:tcW w:w="3184" w:type="dxa"/>
            <w:vAlign w:val="center"/>
          </w:tcPr>
          <w:p w14:paraId="2F73E623" w14:textId="77777777" w:rsidR="006A0885" w:rsidRPr="007427A0" w:rsidRDefault="006A0885" w:rsidP="00F7230B">
            <w:pPr>
              <w:spacing w:beforeLines="40" w:before="96" w:afterLines="40" w:after="96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427A0">
              <w:rPr>
                <w:rFonts w:ascii="Times New Roman" w:hAnsi="Times New Roman" w:cs="Times New Roman"/>
                <w:b/>
                <w:bCs/>
              </w:rPr>
              <w:t>ICU management, n (%)</w:t>
            </w:r>
          </w:p>
          <w:p w14:paraId="0C50AA74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Sedation</w:t>
            </w:r>
          </w:p>
          <w:p w14:paraId="0DA7E089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 xml:space="preserve">Opioids </w:t>
            </w:r>
          </w:p>
          <w:p w14:paraId="7C5DAAAD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Curare</w:t>
            </w:r>
          </w:p>
          <w:p w14:paraId="3069B6EB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Nimodipine</w:t>
            </w:r>
          </w:p>
          <w:p w14:paraId="629B29D0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 xml:space="preserve">Vasopressor </w:t>
            </w:r>
          </w:p>
          <w:p w14:paraId="75A00599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 xml:space="preserve">Inotropes </w:t>
            </w:r>
          </w:p>
          <w:p w14:paraId="1703B426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Inhalation anesthetic</w:t>
            </w:r>
          </w:p>
          <w:p w14:paraId="0422C922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 xml:space="preserve">Prophylactic antiepileptic </w:t>
            </w:r>
          </w:p>
          <w:p w14:paraId="458AE116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Vasospasm prophylaxis</w:t>
            </w:r>
          </w:p>
          <w:p w14:paraId="7BE9EA9F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 xml:space="preserve">Osmotic therapy </w:t>
            </w:r>
          </w:p>
          <w:p w14:paraId="57DAC99A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MV</w:t>
            </w:r>
          </w:p>
          <w:p w14:paraId="7F74EBE3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 xml:space="preserve">RRT </w:t>
            </w:r>
          </w:p>
          <w:p w14:paraId="438A6697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ECMO</w:t>
            </w:r>
          </w:p>
          <w:p w14:paraId="2F8E83E7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Hypothermia</w:t>
            </w:r>
          </w:p>
        </w:tc>
        <w:tc>
          <w:tcPr>
            <w:tcW w:w="2468" w:type="dxa"/>
            <w:vAlign w:val="center"/>
          </w:tcPr>
          <w:p w14:paraId="0966EE9E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CDCD1A1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106 (28)</w:t>
            </w:r>
          </w:p>
          <w:p w14:paraId="4E62EA19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180 (48)</w:t>
            </w:r>
          </w:p>
          <w:p w14:paraId="43BBAE67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28 (8)</w:t>
            </w:r>
          </w:p>
          <w:p w14:paraId="121E7FC9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352 (94)</w:t>
            </w:r>
          </w:p>
          <w:p w14:paraId="3718F7BE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144 (38)</w:t>
            </w:r>
          </w:p>
          <w:p w14:paraId="53E516EE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35 (9)</w:t>
            </w:r>
          </w:p>
          <w:p w14:paraId="16AD7950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10 (</w:t>
            </w:r>
            <w:r>
              <w:rPr>
                <w:rFonts w:ascii="Times New Roman" w:hAnsi="Times New Roman" w:cs="Times New Roman"/>
              </w:rPr>
              <w:t>3</w:t>
            </w:r>
            <w:r w:rsidRPr="007427A0">
              <w:rPr>
                <w:rFonts w:ascii="Times New Roman" w:hAnsi="Times New Roman" w:cs="Times New Roman"/>
              </w:rPr>
              <w:t>)</w:t>
            </w:r>
          </w:p>
          <w:p w14:paraId="1813A52B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256 (68)</w:t>
            </w:r>
          </w:p>
          <w:p w14:paraId="44B41174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299 (80)</w:t>
            </w:r>
          </w:p>
          <w:p w14:paraId="4B0E56C6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43 (12)</w:t>
            </w:r>
          </w:p>
          <w:p w14:paraId="0023B649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147 (39)</w:t>
            </w:r>
          </w:p>
          <w:p w14:paraId="7514C584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0 (0)</w:t>
            </w:r>
          </w:p>
          <w:p w14:paraId="38EA3F3C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1 (0</w:t>
            </w:r>
            <w:r>
              <w:rPr>
                <w:rFonts w:ascii="Times New Roman" w:hAnsi="Times New Roman" w:cs="Times New Roman"/>
              </w:rPr>
              <w:t>.</w:t>
            </w:r>
            <w:r w:rsidRPr="007427A0">
              <w:rPr>
                <w:rFonts w:ascii="Times New Roman" w:hAnsi="Times New Roman" w:cs="Times New Roman"/>
              </w:rPr>
              <w:t>3)</w:t>
            </w:r>
          </w:p>
          <w:p w14:paraId="0D88A06A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12 (3)</w:t>
            </w:r>
          </w:p>
        </w:tc>
        <w:tc>
          <w:tcPr>
            <w:tcW w:w="2070" w:type="dxa"/>
            <w:vAlign w:val="center"/>
          </w:tcPr>
          <w:p w14:paraId="4D7EBE26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251A820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129 (75)</w:t>
            </w:r>
          </w:p>
          <w:p w14:paraId="61AB91D0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117 (68)</w:t>
            </w:r>
          </w:p>
          <w:p w14:paraId="0E05CFA0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57 (33)</w:t>
            </w:r>
          </w:p>
          <w:p w14:paraId="0FFAF8A8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127 (74)</w:t>
            </w:r>
          </w:p>
          <w:p w14:paraId="2A21FC1B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155 (90)</w:t>
            </w:r>
          </w:p>
          <w:p w14:paraId="74D15EB0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53 (3</w:t>
            </w:r>
            <w:r>
              <w:rPr>
                <w:rFonts w:ascii="Times New Roman" w:hAnsi="Times New Roman" w:cs="Times New Roman"/>
              </w:rPr>
              <w:t>1</w:t>
            </w:r>
            <w:r w:rsidRPr="007427A0">
              <w:rPr>
                <w:rFonts w:ascii="Times New Roman" w:hAnsi="Times New Roman" w:cs="Times New Roman"/>
              </w:rPr>
              <w:t>)</w:t>
            </w:r>
          </w:p>
          <w:p w14:paraId="1F2A7FB3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5 (</w:t>
            </w:r>
            <w:r>
              <w:rPr>
                <w:rFonts w:ascii="Times New Roman" w:hAnsi="Times New Roman" w:cs="Times New Roman"/>
              </w:rPr>
              <w:t>3</w:t>
            </w:r>
            <w:r w:rsidRPr="007427A0">
              <w:rPr>
                <w:rFonts w:ascii="Times New Roman" w:hAnsi="Times New Roman" w:cs="Times New Roman"/>
              </w:rPr>
              <w:t>)</w:t>
            </w:r>
          </w:p>
          <w:p w14:paraId="3C71AFF3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116 (68)</w:t>
            </w:r>
          </w:p>
          <w:p w14:paraId="7077C069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125 (7</w:t>
            </w:r>
            <w:r>
              <w:rPr>
                <w:rFonts w:ascii="Times New Roman" w:hAnsi="Times New Roman" w:cs="Times New Roman"/>
              </w:rPr>
              <w:t>3</w:t>
            </w:r>
            <w:r w:rsidRPr="007427A0">
              <w:rPr>
                <w:rFonts w:ascii="Times New Roman" w:hAnsi="Times New Roman" w:cs="Times New Roman"/>
              </w:rPr>
              <w:t>)</w:t>
            </w:r>
          </w:p>
          <w:p w14:paraId="3D1D72C2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106 (6</w:t>
            </w:r>
            <w:r>
              <w:rPr>
                <w:rFonts w:ascii="Times New Roman" w:hAnsi="Times New Roman" w:cs="Times New Roman"/>
              </w:rPr>
              <w:t>2</w:t>
            </w:r>
            <w:r w:rsidRPr="007427A0">
              <w:rPr>
                <w:rFonts w:ascii="Times New Roman" w:hAnsi="Times New Roman" w:cs="Times New Roman"/>
              </w:rPr>
              <w:t>)</w:t>
            </w:r>
          </w:p>
          <w:p w14:paraId="2DC844A2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168 (9</w:t>
            </w:r>
            <w:r>
              <w:rPr>
                <w:rFonts w:ascii="Times New Roman" w:hAnsi="Times New Roman" w:cs="Times New Roman"/>
              </w:rPr>
              <w:t>8</w:t>
            </w:r>
            <w:r w:rsidRPr="007427A0">
              <w:rPr>
                <w:rFonts w:ascii="Times New Roman" w:hAnsi="Times New Roman" w:cs="Times New Roman"/>
              </w:rPr>
              <w:t>)</w:t>
            </w:r>
          </w:p>
          <w:p w14:paraId="76FDD19E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2 (1)</w:t>
            </w:r>
          </w:p>
          <w:p w14:paraId="025F8147" w14:textId="77777777" w:rsidR="006A0885" w:rsidRPr="007427A0" w:rsidRDefault="006A0885" w:rsidP="00F7230B">
            <w:pPr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2 (1)</w:t>
            </w:r>
          </w:p>
          <w:p w14:paraId="24EF4368" w14:textId="77777777" w:rsidR="006A0885" w:rsidRPr="007427A0" w:rsidRDefault="006A0885" w:rsidP="00F7230B">
            <w:pPr>
              <w:jc w:val="center"/>
              <w:rPr>
                <w:rFonts w:ascii="Times New Roman" w:hAnsi="Times New Roman" w:cs="Times New Roman"/>
              </w:rPr>
            </w:pPr>
          </w:p>
          <w:p w14:paraId="09F9B29F" w14:textId="77777777" w:rsidR="006A0885" w:rsidRPr="007427A0" w:rsidRDefault="006A0885" w:rsidP="00F7230B">
            <w:pPr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37 (2</w:t>
            </w:r>
            <w:r>
              <w:rPr>
                <w:rFonts w:ascii="Times New Roman" w:hAnsi="Times New Roman" w:cs="Times New Roman"/>
              </w:rPr>
              <w:t>2</w:t>
            </w:r>
            <w:r w:rsidRPr="007427A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6" w:type="dxa"/>
            <w:vAlign w:val="center"/>
          </w:tcPr>
          <w:p w14:paraId="4B462CF7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E37EA34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&lt;.001</w:t>
            </w:r>
          </w:p>
          <w:p w14:paraId="2220AB01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&lt;.001</w:t>
            </w:r>
          </w:p>
          <w:p w14:paraId="5A4CFE3C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&lt;.001</w:t>
            </w:r>
          </w:p>
          <w:p w14:paraId="56C21877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&lt;.001</w:t>
            </w:r>
          </w:p>
          <w:p w14:paraId="6F3170CF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&lt;.001</w:t>
            </w:r>
          </w:p>
          <w:p w14:paraId="56C19E66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&lt;.001</w:t>
            </w:r>
          </w:p>
          <w:p w14:paraId="5CE689CB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0.873</w:t>
            </w:r>
          </w:p>
          <w:p w14:paraId="13410950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0.920</w:t>
            </w:r>
          </w:p>
          <w:p w14:paraId="410F105D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0.066</w:t>
            </w:r>
          </w:p>
          <w:p w14:paraId="79F39281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&lt;.001</w:t>
            </w:r>
          </w:p>
          <w:p w14:paraId="10484D16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&lt;.001</w:t>
            </w:r>
          </w:p>
          <w:p w14:paraId="40C1FFF6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0.036</w:t>
            </w:r>
          </w:p>
          <w:p w14:paraId="6D855855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0.188</w:t>
            </w:r>
          </w:p>
          <w:p w14:paraId="2F9A9829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&lt;.001</w:t>
            </w:r>
          </w:p>
        </w:tc>
      </w:tr>
      <w:tr w:rsidR="006A0885" w:rsidRPr="007427A0" w14:paraId="79F44363" w14:textId="77777777" w:rsidTr="00F7230B">
        <w:tc>
          <w:tcPr>
            <w:tcW w:w="3184" w:type="dxa"/>
            <w:vAlign w:val="center"/>
          </w:tcPr>
          <w:p w14:paraId="2B7F7170" w14:textId="77777777" w:rsidR="006A0885" w:rsidRPr="006A0885" w:rsidRDefault="006A0885" w:rsidP="00F7230B">
            <w:pPr>
              <w:spacing w:beforeLines="40" w:before="96" w:afterLines="40" w:after="96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0885">
              <w:rPr>
                <w:rFonts w:ascii="Times New Roman" w:hAnsi="Times New Roman" w:cs="Times New Roman"/>
                <w:b/>
                <w:bCs/>
              </w:rPr>
              <w:t>Monitoring, n (%)</w:t>
            </w:r>
          </w:p>
          <w:p w14:paraId="532FA8A2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EVD</w:t>
            </w:r>
          </w:p>
          <w:p w14:paraId="66652B9C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ICP</w:t>
            </w:r>
          </w:p>
          <w:p w14:paraId="5246FAEE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LICOX</w:t>
            </w:r>
          </w:p>
          <w:p w14:paraId="08154E96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rPr>
                <w:rFonts w:ascii="Times New Roman" w:hAnsi="Times New Roman" w:cs="Times New Roman"/>
              </w:rPr>
            </w:pPr>
            <w:proofErr w:type="spellStart"/>
            <w:r w:rsidRPr="007427A0">
              <w:rPr>
                <w:rFonts w:ascii="Times New Roman" w:hAnsi="Times New Roman" w:cs="Times New Roman"/>
              </w:rPr>
              <w:t>cEEG</w:t>
            </w:r>
            <w:proofErr w:type="spellEnd"/>
          </w:p>
        </w:tc>
        <w:tc>
          <w:tcPr>
            <w:tcW w:w="2468" w:type="dxa"/>
            <w:vAlign w:val="center"/>
          </w:tcPr>
          <w:p w14:paraId="347486F7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56A8D97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155 (41)</w:t>
            </w:r>
          </w:p>
          <w:p w14:paraId="13C6CE39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148 (</w:t>
            </w:r>
            <w:r>
              <w:rPr>
                <w:rFonts w:ascii="Times New Roman" w:hAnsi="Times New Roman" w:cs="Times New Roman"/>
              </w:rPr>
              <w:t>40</w:t>
            </w:r>
            <w:r w:rsidRPr="007427A0">
              <w:rPr>
                <w:rFonts w:ascii="Times New Roman" w:hAnsi="Times New Roman" w:cs="Times New Roman"/>
              </w:rPr>
              <w:t>)</w:t>
            </w:r>
          </w:p>
          <w:p w14:paraId="4CE217A1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38 (10)</w:t>
            </w:r>
          </w:p>
          <w:p w14:paraId="18B15ACD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206 (5</w:t>
            </w:r>
            <w:r>
              <w:rPr>
                <w:rFonts w:ascii="Times New Roman" w:hAnsi="Times New Roman" w:cs="Times New Roman"/>
              </w:rPr>
              <w:t>5</w:t>
            </w:r>
            <w:r w:rsidRPr="007427A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vAlign w:val="center"/>
          </w:tcPr>
          <w:p w14:paraId="66F51FBF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4CFC1D8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126 (73)</w:t>
            </w:r>
          </w:p>
          <w:p w14:paraId="114C650C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130 (76)</w:t>
            </w:r>
          </w:p>
          <w:p w14:paraId="3ACD2E37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39 (2</w:t>
            </w:r>
            <w:r>
              <w:rPr>
                <w:rFonts w:ascii="Times New Roman" w:hAnsi="Times New Roman" w:cs="Times New Roman"/>
              </w:rPr>
              <w:t>3</w:t>
            </w:r>
            <w:r w:rsidRPr="007427A0">
              <w:rPr>
                <w:rFonts w:ascii="Times New Roman" w:hAnsi="Times New Roman" w:cs="Times New Roman"/>
              </w:rPr>
              <w:t>)</w:t>
            </w:r>
          </w:p>
          <w:p w14:paraId="6C72B7F0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101 (5</w:t>
            </w:r>
            <w:r>
              <w:rPr>
                <w:rFonts w:ascii="Times New Roman" w:hAnsi="Times New Roman" w:cs="Times New Roman"/>
              </w:rPr>
              <w:t>9</w:t>
            </w:r>
            <w:r w:rsidRPr="007427A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6" w:type="dxa"/>
            <w:vAlign w:val="center"/>
          </w:tcPr>
          <w:p w14:paraId="080768BA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F4968D6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&lt;.001</w:t>
            </w:r>
          </w:p>
          <w:p w14:paraId="5E47953C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&lt;.001</w:t>
            </w:r>
          </w:p>
          <w:p w14:paraId="7B35012D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&lt;.001</w:t>
            </w:r>
          </w:p>
          <w:p w14:paraId="3B7B0825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0.407</w:t>
            </w:r>
          </w:p>
        </w:tc>
      </w:tr>
      <w:tr w:rsidR="006A0885" w:rsidRPr="007427A0" w14:paraId="1F2879AB" w14:textId="77777777" w:rsidTr="00F7230B">
        <w:tc>
          <w:tcPr>
            <w:tcW w:w="3184" w:type="dxa"/>
            <w:vAlign w:val="center"/>
          </w:tcPr>
          <w:p w14:paraId="2ACA25E7" w14:textId="77777777" w:rsidR="006A0885" w:rsidRPr="006A0885" w:rsidRDefault="006A0885" w:rsidP="00F7230B">
            <w:pPr>
              <w:spacing w:beforeLines="40" w:before="96" w:afterLines="40" w:after="96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0885">
              <w:rPr>
                <w:rFonts w:ascii="Times New Roman" w:hAnsi="Times New Roman" w:cs="Times New Roman"/>
                <w:b/>
                <w:bCs/>
              </w:rPr>
              <w:t>Complications, n (%)</w:t>
            </w:r>
          </w:p>
          <w:p w14:paraId="281CC8FD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Epilepsy</w:t>
            </w:r>
          </w:p>
          <w:p w14:paraId="735762FB" w14:textId="65C0038D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Rebl</w:t>
            </w:r>
            <w:r>
              <w:rPr>
                <w:rFonts w:ascii="Times New Roman" w:hAnsi="Times New Roman" w:cs="Times New Roman"/>
              </w:rPr>
              <w:t>e</w:t>
            </w:r>
            <w:r w:rsidRPr="007427A0">
              <w:rPr>
                <w:rFonts w:ascii="Times New Roman" w:hAnsi="Times New Roman" w:cs="Times New Roman"/>
              </w:rPr>
              <w:t>eding</w:t>
            </w:r>
          </w:p>
          <w:p w14:paraId="7A7D258D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Hydrocephalus</w:t>
            </w:r>
          </w:p>
          <w:p w14:paraId="2E16817E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lastRenderedPageBreak/>
              <w:t>Vasospasm</w:t>
            </w:r>
          </w:p>
          <w:p w14:paraId="30728E93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DCI</w:t>
            </w:r>
          </w:p>
          <w:p w14:paraId="35D4620A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ICHT</w:t>
            </w:r>
          </w:p>
          <w:p w14:paraId="2FC1DBCC" w14:textId="40ACE86D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Dec</w:t>
            </w:r>
            <w:r>
              <w:rPr>
                <w:rFonts w:ascii="Times New Roman" w:hAnsi="Times New Roman" w:cs="Times New Roman"/>
              </w:rPr>
              <w:t>ompressive</w:t>
            </w:r>
            <w:r w:rsidRPr="007427A0">
              <w:rPr>
                <w:rFonts w:ascii="Times New Roman" w:hAnsi="Times New Roman" w:cs="Times New Roman"/>
              </w:rPr>
              <w:t xml:space="preserve"> craniectomy</w:t>
            </w:r>
          </w:p>
          <w:p w14:paraId="3B19E37F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rPr>
                <w:rFonts w:ascii="Times New Roman" w:hAnsi="Times New Roman" w:cs="Times New Roman"/>
              </w:rPr>
            </w:pPr>
            <w:proofErr w:type="spellStart"/>
            <w:r w:rsidRPr="007427A0">
              <w:rPr>
                <w:rFonts w:ascii="Times New Roman" w:hAnsi="Times New Roman" w:cs="Times New Roman"/>
              </w:rPr>
              <w:t>Barbiturics</w:t>
            </w:r>
            <w:proofErr w:type="spellEnd"/>
            <w:r w:rsidRPr="007427A0">
              <w:rPr>
                <w:rFonts w:ascii="Times New Roman" w:hAnsi="Times New Roman" w:cs="Times New Roman"/>
              </w:rPr>
              <w:t xml:space="preserve"> </w:t>
            </w:r>
          </w:p>
          <w:p w14:paraId="6B39566D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Hyperventilation</w:t>
            </w:r>
          </w:p>
          <w:p w14:paraId="11B584E4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Cisternal thrombolysis</w:t>
            </w:r>
          </w:p>
          <w:p w14:paraId="7BB7EAE1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IA nimodipine</w:t>
            </w:r>
          </w:p>
          <w:p w14:paraId="59BAA196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Angioplasty</w:t>
            </w:r>
          </w:p>
          <w:p w14:paraId="67D5EE67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Induced hypertension</w:t>
            </w:r>
          </w:p>
          <w:p w14:paraId="1527C960" w14:textId="77777777" w:rsidR="006A0885" w:rsidRPr="007427A0" w:rsidRDefault="006A0885" w:rsidP="00F7230B">
            <w:pPr>
              <w:spacing w:beforeLines="40" w:before="96" w:afterLines="40" w:after="96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8" w:type="dxa"/>
          </w:tcPr>
          <w:p w14:paraId="32652731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D9D48EE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81 (2</w:t>
            </w:r>
            <w:r>
              <w:rPr>
                <w:rFonts w:ascii="Times New Roman" w:hAnsi="Times New Roman" w:cs="Times New Roman"/>
              </w:rPr>
              <w:t>2</w:t>
            </w:r>
            <w:r w:rsidRPr="007427A0">
              <w:rPr>
                <w:rFonts w:ascii="Times New Roman" w:hAnsi="Times New Roman" w:cs="Times New Roman"/>
              </w:rPr>
              <w:t>)</w:t>
            </w:r>
          </w:p>
          <w:p w14:paraId="4603D343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14 (</w:t>
            </w:r>
            <w:r>
              <w:rPr>
                <w:rFonts w:ascii="Times New Roman" w:hAnsi="Times New Roman" w:cs="Times New Roman"/>
              </w:rPr>
              <w:t>4</w:t>
            </w:r>
            <w:r w:rsidRPr="007427A0">
              <w:rPr>
                <w:rFonts w:ascii="Times New Roman" w:hAnsi="Times New Roman" w:cs="Times New Roman"/>
              </w:rPr>
              <w:t>)</w:t>
            </w:r>
          </w:p>
          <w:p w14:paraId="1BCC9479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107 (2</w:t>
            </w:r>
            <w:r>
              <w:rPr>
                <w:rFonts w:ascii="Times New Roman" w:hAnsi="Times New Roman" w:cs="Times New Roman"/>
              </w:rPr>
              <w:t>9</w:t>
            </w:r>
            <w:r w:rsidRPr="007427A0">
              <w:rPr>
                <w:rFonts w:ascii="Times New Roman" w:hAnsi="Times New Roman" w:cs="Times New Roman"/>
              </w:rPr>
              <w:t>)</w:t>
            </w:r>
          </w:p>
          <w:p w14:paraId="1268A559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lastRenderedPageBreak/>
              <w:t>154 (4</w:t>
            </w:r>
            <w:r>
              <w:rPr>
                <w:rFonts w:ascii="Times New Roman" w:hAnsi="Times New Roman" w:cs="Times New Roman"/>
              </w:rPr>
              <w:t>1</w:t>
            </w:r>
            <w:r w:rsidRPr="007427A0">
              <w:rPr>
                <w:rFonts w:ascii="Times New Roman" w:hAnsi="Times New Roman" w:cs="Times New Roman"/>
              </w:rPr>
              <w:t>)</w:t>
            </w:r>
          </w:p>
          <w:p w14:paraId="539C146F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70 (1</w:t>
            </w:r>
            <w:r>
              <w:rPr>
                <w:rFonts w:ascii="Times New Roman" w:hAnsi="Times New Roman" w:cs="Times New Roman"/>
              </w:rPr>
              <w:t>9</w:t>
            </w:r>
            <w:r w:rsidRPr="007427A0">
              <w:rPr>
                <w:rFonts w:ascii="Times New Roman" w:hAnsi="Times New Roman" w:cs="Times New Roman"/>
              </w:rPr>
              <w:t>)</w:t>
            </w:r>
          </w:p>
          <w:p w14:paraId="25C8BCA5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74 (1</w:t>
            </w:r>
            <w:r>
              <w:rPr>
                <w:rFonts w:ascii="Times New Roman" w:hAnsi="Times New Roman" w:cs="Times New Roman"/>
              </w:rPr>
              <w:t>20</w:t>
            </w:r>
            <w:r w:rsidRPr="007427A0">
              <w:rPr>
                <w:rFonts w:ascii="Times New Roman" w:hAnsi="Times New Roman" w:cs="Times New Roman"/>
              </w:rPr>
              <w:t>)</w:t>
            </w:r>
          </w:p>
          <w:p w14:paraId="20F9C303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11 (</w:t>
            </w:r>
            <w:r>
              <w:rPr>
                <w:rFonts w:ascii="Times New Roman" w:hAnsi="Times New Roman" w:cs="Times New Roman"/>
              </w:rPr>
              <w:t>3</w:t>
            </w:r>
            <w:r w:rsidRPr="007427A0">
              <w:rPr>
                <w:rFonts w:ascii="Times New Roman" w:hAnsi="Times New Roman" w:cs="Times New Roman"/>
              </w:rPr>
              <w:t>)</w:t>
            </w:r>
          </w:p>
          <w:p w14:paraId="28BAFEFE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14 (</w:t>
            </w:r>
            <w:r>
              <w:rPr>
                <w:rFonts w:ascii="Times New Roman" w:hAnsi="Times New Roman" w:cs="Times New Roman"/>
              </w:rPr>
              <w:t>4</w:t>
            </w:r>
            <w:r w:rsidRPr="007427A0">
              <w:rPr>
                <w:rFonts w:ascii="Times New Roman" w:hAnsi="Times New Roman" w:cs="Times New Roman"/>
              </w:rPr>
              <w:t>)</w:t>
            </w:r>
          </w:p>
          <w:p w14:paraId="28D512E4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46 (12)</w:t>
            </w:r>
          </w:p>
          <w:p w14:paraId="11428CA6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5 (1)</w:t>
            </w:r>
          </w:p>
          <w:p w14:paraId="411A6B49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59 (1</w:t>
            </w:r>
            <w:r>
              <w:rPr>
                <w:rFonts w:ascii="Times New Roman" w:hAnsi="Times New Roman" w:cs="Times New Roman"/>
              </w:rPr>
              <w:t>6</w:t>
            </w:r>
            <w:r w:rsidRPr="007427A0">
              <w:rPr>
                <w:rFonts w:ascii="Times New Roman" w:hAnsi="Times New Roman" w:cs="Times New Roman"/>
              </w:rPr>
              <w:t>)</w:t>
            </w:r>
          </w:p>
          <w:p w14:paraId="2D92A517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34 (9)</w:t>
            </w:r>
          </w:p>
          <w:p w14:paraId="6DD42776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85 (2</w:t>
            </w:r>
            <w:r>
              <w:rPr>
                <w:rFonts w:ascii="Times New Roman" w:hAnsi="Times New Roman" w:cs="Times New Roman"/>
              </w:rPr>
              <w:t>3</w:t>
            </w:r>
            <w:r w:rsidRPr="007427A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14:paraId="7EFADE56" w14:textId="77777777" w:rsidR="006A0885" w:rsidRPr="007427A0" w:rsidRDefault="006A0885" w:rsidP="00F7230B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9308ED6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47 (27)</w:t>
            </w:r>
          </w:p>
          <w:p w14:paraId="56E4A2D9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23 (1</w:t>
            </w:r>
            <w:r>
              <w:rPr>
                <w:rFonts w:ascii="Times New Roman" w:hAnsi="Times New Roman" w:cs="Times New Roman"/>
              </w:rPr>
              <w:t>3</w:t>
            </w:r>
            <w:r w:rsidRPr="007427A0">
              <w:rPr>
                <w:rFonts w:ascii="Times New Roman" w:hAnsi="Times New Roman" w:cs="Times New Roman"/>
              </w:rPr>
              <w:t>)</w:t>
            </w:r>
          </w:p>
          <w:p w14:paraId="1C484975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79 (4</w:t>
            </w:r>
            <w:r>
              <w:rPr>
                <w:rFonts w:ascii="Times New Roman" w:hAnsi="Times New Roman" w:cs="Times New Roman"/>
              </w:rPr>
              <w:t>6</w:t>
            </w:r>
            <w:r w:rsidRPr="007427A0">
              <w:rPr>
                <w:rFonts w:ascii="Times New Roman" w:hAnsi="Times New Roman" w:cs="Times New Roman"/>
              </w:rPr>
              <w:t>)</w:t>
            </w:r>
          </w:p>
          <w:p w14:paraId="1C36D331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lastRenderedPageBreak/>
              <w:t>61 (3</w:t>
            </w:r>
            <w:r>
              <w:rPr>
                <w:rFonts w:ascii="Times New Roman" w:hAnsi="Times New Roman" w:cs="Times New Roman"/>
              </w:rPr>
              <w:t>6</w:t>
            </w:r>
            <w:r w:rsidRPr="007427A0">
              <w:rPr>
                <w:rFonts w:ascii="Times New Roman" w:hAnsi="Times New Roman" w:cs="Times New Roman"/>
              </w:rPr>
              <w:t>)</w:t>
            </w:r>
          </w:p>
          <w:p w14:paraId="7E50AF6D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64 (37)</w:t>
            </w:r>
          </w:p>
          <w:p w14:paraId="7866E460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140 (8</w:t>
            </w:r>
            <w:r>
              <w:rPr>
                <w:rFonts w:ascii="Times New Roman" w:hAnsi="Times New Roman" w:cs="Times New Roman"/>
              </w:rPr>
              <w:t>1</w:t>
            </w:r>
            <w:r w:rsidRPr="007427A0">
              <w:rPr>
                <w:rFonts w:ascii="Times New Roman" w:hAnsi="Times New Roman" w:cs="Times New Roman"/>
              </w:rPr>
              <w:t>)</w:t>
            </w:r>
          </w:p>
          <w:p w14:paraId="1E5439C7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17 (</w:t>
            </w:r>
            <w:r>
              <w:rPr>
                <w:rFonts w:ascii="Times New Roman" w:hAnsi="Times New Roman" w:cs="Times New Roman"/>
              </w:rPr>
              <w:t>10</w:t>
            </w:r>
            <w:r w:rsidRPr="007427A0">
              <w:rPr>
                <w:rFonts w:ascii="Times New Roman" w:hAnsi="Times New Roman" w:cs="Times New Roman"/>
              </w:rPr>
              <w:t>)</w:t>
            </w:r>
          </w:p>
          <w:p w14:paraId="2039475C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57 (33)</w:t>
            </w:r>
          </w:p>
          <w:p w14:paraId="50735383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115 (67)</w:t>
            </w:r>
          </w:p>
          <w:p w14:paraId="7357A02E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4 (2)</w:t>
            </w:r>
          </w:p>
          <w:p w14:paraId="03A8EB84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34 (</w:t>
            </w:r>
            <w:r>
              <w:rPr>
                <w:rFonts w:ascii="Times New Roman" w:hAnsi="Times New Roman" w:cs="Times New Roman"/>
              </w:rPr>
              <w:t>20</w:t>
            </w:r>
            <w:r w:rsidRPr="007427A0">
              <w:rPr>
                <w:rFonts w:ascii="Times New Roman" w:hAnsi="Times New Roman" w:cs="Times New Roman"/>
              </w:rPr>
              <w:t>)</w:t>
            </w:r>
          </w:p>
          <w:p w14:paraId="025FE286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11 (6)</w:t>
            </w:r>
          </w:p>
          <w:p w14:paraId="3381F1AB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73 (4</w:t>
            </w:r>
            <w:r>
              <w:rPr>
                <w:rFonts w:ascii="Times New Roman" w:hAnsi="Times New Roman" w:cs="Times New Roman"/>
              </w:rPr>
              <w:t>3</w:t>
            </w:r>
            <w:r w:rsidRPr="007427A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6" w:type="dxa"/>
          </w:tcPr>
          <w:p w14:paraId="1B20EF70" w14:textId="77777777" w:rsidR="006A0885" w:rsidRPr="007427A0" w:rsidRDefault="006A0885" w:rsidP="00F7230B">
            <w:pPr>
              <w:spacing w:beforeLines="40" w:before="96" w:afterLines="40" w:after="96" w:line="360" w:lineRule="auto"/>
              <w:jc w:val="right"/>
              <w:rPr>
                <w:rFonts w:ascii="Times New Roman" w:hAnsi="Times New Roman" w:cs="Times New Roman"/>
              </w:rPr>
            </w:pPr>
          </w:p>
          <w:p w14:paraId="598E5CA6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right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0.142</w:t>
            </w:r>
          </w:p>
          <w:p w14:paraId="458538A7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right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&lt;.001</w:t>
            </w:r>
          </w:p>
          <w:p w14:paraId="22DB2B2C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right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&lt;.001</w:t>
            </w:r>
          </w:p>
          <w:p w14:paraId="4D13FBEB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right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lastRenderedPageBreak/>
              <w:t>0.213</w:t>
            </w:r>
          </w:p>
          <w:p w14:paraId="12B44469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right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&lt;.001</w:t>
            </w:r>
          </w:p>
          <w:p w14:paraId="28B1220C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right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&lt;.001</w:t>
            </w:r>
          </w:p>
          <w:p w14:paraId="2E73FF27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right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&lt;.001</w:t>
            </w:r>
          </w:p>
          <w:p w14:paraId="33103803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right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&lt;.001</w:t>
            </w:r>
          </w:p>
          <w:p w14:paraId="10419173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right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&lt;.001</w:t>
            </w:r>
          </w:p>
          <w:p w14:paraId="3E75B1C2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right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0.392</w:t>
            </w:r>
          </w:p>
          <w:p w14:paraId="4431362B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right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0.244</w:t>
            </w:r>
          </w:p>
          <w:p w14:paraId="2EF7EF88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right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0.299</w:t>
            </w:r>
          </w:p>
          <w:p w14:paraId="78ACFB0F" w14:textId="77777777" w:rsidR="006A0885" w:rsidRPr="007427A0" w:rsidRDefault="006A0885" w:rsidP="00F7230B">
            <w:pPr>
              <w:spacing w:beforeLines="40" w:before="96" w:afterLines="40" w:after="96" w:line="360" w:lineRule="auto"/>
              <w:ind w:left="360"/>
              <w:jc w:val="right"/>
              <w:rPr>
                <w:rFonts w:ascii="Times New Roman" w:hAnsi="Times New Roman" w:cs="Times New Roman"/>
              </w:rPr>
            </w:pPr>
            <w:r w:rsidRPr="007427A0">
              <w:rPr>
                <w:rFonts w:ascii="Times New Roman" w:hAnsi="Times New Roman" w:cs="Times New Roman"/>
              </w:rPr>
              <w:t>&lt;.001</w:t>
            </w:r>
          </w:p>
        </w:tc>
      </w:tr>
    </w:tbl>
    <w:p w14:paraId="6ED05B7A" w14:textId="77777777" w:rsidR="006A0885" w:rsidRPr="007427A0" w:rsidRDefault="006A0885" w:rsidP="006A0885">
      <w:pPr>
        <w:jc w:val="both"/>
        <w:rPr>
          <w:rFonts w:ascii="Times New Roman" w:hAnsi="Times New Roman" w:cs="Times New Roman"/>
        </w:rPr>
      </w:pPr>
    </w:p>
    <w:p w14:paraId="4A5246AA" w14:textId="77777777" w:rsidR="006A0885" w:rsidRPr="007427A0" w:rsidRDefault="006A0885" w:rsidP="006A0885">
      <w:pPr>
        <w:jc w:val="both"/>
        <w:rPr>
          <w:rFonts w:ascii="Times New Roman" w:hAnsi="Times New Roman" w:cs="Times New Roman"/>
          <w:sz w:val="18"/>
          <w:szCs w:val="18"/>
        </w:rPr>
      </w:pPr>
      <w:r w:rsidRPr="007427A0">
        <w:rPr>
          <w:rFonts w:ascii="Times New Roman" w:hAnsi="Times New Roman" w:cs="Times New Roman"/>
          <w:sz w:val="18"/>
          <w:szCs w:val="18"/>
        </w:rPr>
        <w:t xml:space="preserve">APACHE: </w:t>
      </w:r>
      <w:r w:rsidRPr="007427A0">
        <w:rPr>
          <w:rFonts w:ascii="Times New Roman" w:hAnsi="Times New Roman" w:cs="Times New Roman"/>
          <w:sz w:val="18"/>
          <w:szCs w:val="18"/>
          <w:shd w:val="clear" w:color="auto" w:fill="FFFFFF"/>
        </w:rPr>
        <w:t>Acute Physiology and Chronic Health Evaluation</w:t>
      </w:r>
      <w:r w:rsidRPr="007427A0">
        <w:rPr>
          <w:rFonts w:ascii="Times New Roman" w:hAnsi="Times New Roman" w:cs="Times New Roman"/>
          <w:color w:val="4D5156"/>
          <w:sz w:val="18"/>
          <w:szCs w:val="18"/>
          <w:shd w:val="clear" w:color="auto" w:fill="FFFFFF"/>
        </w:rPr>
        <w:t xml:space="preserve">; </w:t>
      </w:r>
      <w:r w:rsidRPr="007427A0">
        <w:rPr>
          <w:rFonts w:ascii="Times New Roman" w:hAnsi="Times New Roman" w:cs="Times New Roman"/>
          <w:sz w:val="18"/>
          <w:szCs w:val="18"/>
        </w:rPr>
        <w:t>SOFA:</w:t>
      </w:r>
      <w:r w:rsidRPr="007427A0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sequential Organ Failure Assessment; </w:t>
      </w:r>
      <w:r w:rsidRPr="007427A0">
        <w:rPr>
          <w:rFonts w:ascii="Times New Roman" w:hAnsi="Times New Roman" w:cs="Times New Roman"/>
          <w:sz w:val="18"/>
          <w:szCs w:val="18"/>
        </w:rPr>
        <w:t xml:space="preserve">GCS: Glasgow coma scale; ICU: Intensive care unit; MV: mechanical ventilation; WFNS: world federation of neurosurgical societies; DM: diabetes mellitus; ND: neurological disease; CRF: chronic renal failure; COPD: chronic obstructive pulmonary disease; RRT: renal replacement therapy; ECMO: extracorporeal membrane oxygenation; EVD: external ventricular drain; ICP: intracranial pressure; </w:t>
      </w:r>
      <w:proofErr w:type="spellStart"/>
      <w:r w:rsidRPr="007427A0">
        <w:rPr>
          <w:rFonts w:ascii="Times New Roman" w:hAnsi="Times New Roman" w:cs="Times New Roman"/>
          <w:sz w:val="18"/>
          <w:szCs w:val="18"/>
        </w:rPr>
        <w:t>cEEG</w:t>
      </w:r>
      <w:proofErr w:type="spellEnd"/>
      <w:r w:rsidRPr="007427A0">
        <w:rPr>
          <w:rFonts w:ascii="Times New Roman" w:hAnsi="Times New Roman" w:cs="Times New Roman"/>
          <w:sz w:val="18"/>
          <w:szCs w:val="18"/>
        </w:rPr>
        <w:t>: continuous electroencephalogram; DCI: delayed cerebral ischemia; ICHT: intracranial hypertension; IA: intra-arterial</w:t>
      </w:r>
    </w:p>
    <w:p w14:paraId="77382E58" w14:textId="77777777" w:rsidR="00415478" w:rsidRPr="00842301" w:rsidRDefault="00415478" w:rsidP="00415478">
      <w:pPr>
        <w:pStyle w:val="Legenda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84230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l Table S3: </w:t>
      </w:r>
      <w:r w:rsidRPr="0084230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erum lactate dehydrogenase (LDH) values during the first 14 days in the studied population. Data are presented as median (IQRs)</w:t>
      </w:r>
    </w:p>
    <w:tbl>
      <w:tblPr>
        <w:tblStyle w:val="Tabelacomgrade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2970"/>
        <w:gridCol w:w="2790"/>
        <w:gridCol w:w="1170"/>
      </w:tblGrid>
      <w:tr w:rsidR="00415478" w:rsidRPr="003B361F" w14:paraId="333517B0" w14:textId="77777777" w:rsidTr="00F7230B">
        <w:tc>
          <w:tcPr>
            <w:tcW w:w="2700" w:type="dxa"/>
          </w:tcPr>
          <w:p w14:paraId="4156DB62" w14:textId="77777777" w:rsidR="00415478" w:rsidRPr="003B361F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B361F">
              <w:rPr>
                <w:rFonts w:ascii="Times New Roman" w:hAnsi="Times New Roman" w:cs="Times New Roman"/>
                <w:b/>
                <w:bCs/>
              </w:rPr>
              <w:t xml:space="preserve">LDH </w:t>
            </w:r>
          </w:p>
        </w:tc>
        <w:tc>
          <w:tcPr>
            <w:tcW w:w="2970" w:type="dxa"/>
          </w:tcPr>
          <w:p w14:paraId="3C2B0A5B" w14:textId="77777777" w:rsidR="00415478" w:rsidRPr="00C870D5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b/>
                <w:bCs/>
                <w:lang w:val="it-I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Hospital Survivors </w:t>
            </w:r>
          </w:p>
        </w:tc>
        <w:tc>
          <w:tcPr>
            <w:tcW w:w="2790" w:type="dxa"/>
          </w:tcPr>
          <w:p w14:paraId="5A391109" w14:textId="77777777" w:rsidR="00415478" w:rsidRPr="003B361F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Hospital non-Survivors </w:t>
            </w:r>
          </w:p>
        </w:tc>
        <w:tc>
          <w:tcPr>
            <w:tcW w:w="1170" w:type="dxa"/>
          </w:tcPr>
          <w:p w14:paraId="5A4F6727" w14:textId="77777777" w:rsidR="00415478" w:rsidRPr="003B361F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B361F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415478" w:rsidRPr="003B361F" w14:paraId="6BD4B97F" w14:textId="77777777" w:rsidTr="00F7230B">
        <w:tc>
          <w:tcPr>
            <w:tcW w:w="2700" w:type="dxa"/>
          </w:tcPr>
          <w:p w14:paraId="16DA9095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Day 1, median (IQR)</w:t>
            </w:r>
          </w:p>
        </w:tc>
        <w:tc>
          <w:tcPr>
            <w:tcW w:w="2970" w:type="dxa"/>
          </w:tcPr>
          <w:p w14:paraId="59E96F35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0 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;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14:paraId="6B5C1E3E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;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0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48011022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15478" w:rsidRPr="003B361F" w14:paraId="1685C75F" w14:textId="77777777" w:rsidTr="00F7230B">
        <w:tc>
          <w:tcPr>
            <w:tcW w:w="2700" w:type="dxa"/>
          </w:tcPr>
          <w:p w14:paraId="5ADD3279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Day 2, median (IQR)</w:t>
            </w:r>
          </w:p>
        </w:tc>
        <w:tc>
          <w:tcPr>
            <w:tcW w:w="2970" w:type="dxa"/>
          </w:tcPr>
          <w:p w14:paraId="72E6372D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;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14:paraId="04DFB6C8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1573CCD5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15478" w:rsidRPr="003B361F" w14:paraId="42F26B20" w14:textId="77777777" w:rsidTr="00F7230B">
        <w:tc>
          <w:tcPr>
            <w:tcW w:w="2700" w:type="dxa"/>
          </w:tcPr>
          <w:p w14:paraId="253E3FA3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Day 3, median (IQR)</w:t>
            </w:r>
          </w:p>
        </w:tc>
        <w:tc>
          <w:tcPr>
            <w:tcW w:w="2970" w:type="dxa"/>
          </w:tcPr>
          <w:p w14:paraId="601C0590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0 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;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14:paraId="2E0E4BBE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;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757C771C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15478" w:rsidRPr="003B361F" w14:paraId="220596EE" w14:textId="77777777" w:rsidTr="00F7230B">
        <w:tc>
          <w:tcPr>
            <w:tcW w:w="2700" w:type="dxa"/>
          </w:tcPr>
          <w:p w14:paraId="69049180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Day 4, median (IQR)</w:t>
            </w:r>
          </w:p>
        </w:tc>
        <w:tc>
          <w:tcPr>
            <w:tcW w:w="2970" w:type="dxa"/>
          </w:tcPr>
          <w:p w14:paraId="6F4EC466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14:paraId="3BD16249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6AB44D47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15478" w:rsidRPr="003B361F" w14:paraId="07D065A9" w14:textId="77777777" w:rsidTr="00F7230B">
        <w:tc>
          <w:tcPr>
            <w:tcW w:w="2700" w:type="dxa"/>
          </w:tcPr>
          <w:p w14:paraId="4B7BDEC9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Day 5, median (IQR)</w:t>
            </w:r>
          </w:p>
        </w:tc>
        <w:tc>
          <w:tcPr>
            <w:tcW w:w="2970" w:type="dxa"/>
          </w:tcPr>
          <w:p w14:paraId="6A1E92F1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;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14:paraId="31F82428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178FEEFF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15478" w:rsidRPr="003B361F" w14:paraId="3E2552AC" w14:textId="77777777" w:rsidTr="00F7230B">
        <w:tc>
          <w:tcPr>
            <w:tcW w:w="2700" w:type="dxa"/>
          </w:tcPr>
          <w:p w14:paraId="60D8C0A3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Day 6, median (IQR)</w:t>
            </w:r>
          </w:p>
        </w:tc>
        <w:tc>
          <w:tcPr>
            <w:tcW w:w="2970" w:type="dxa"/>
          </w:tcPr>
          <w:p w14:paraId="7663088D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14:paraId="504BF32C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,5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5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0CBCB2D5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15478" w:rsidRPr="003B361F" w14:paraId="738F787E" w14:textId="77777777" w:rsidTr="00F7230B">
        <w:tc>
          <w:tcPr>
            <w:tcW w:w="2700" w:type="dxa"/>
          </w:tcPr>
          <w:p w14:paraId="38E15A4A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Day 7, median (IQR)</w:t>
            </w:r>
          </w:p>
        </w:tc>
        <w:tc>
          <w:tcPr>
            <w:tcW w:w="2970" w:type="dxa"/>
          </w:tcPr>
          <w:p w14:paraId="38519F80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14:paraId="2E60CA71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7,3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52431BD4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15478" w:rsidRPr="003B361F" w14:paraId="1C649978" w14:textId="77777777" w:rsidTr="00F7230B">
        <w:tc>
          <w:tcPr>
            <w:tcW w:w="2700" w:type="dxa"/>
          </w:tcPr>
          <w:p w14:paraId="620E69DD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Day 8, median (IQR)</w:t>
            </w:r>
          </w:p>
        </w:tc>
        <w:tc>
          <w:tcPr>
            <w:tcW w:w="2970" w:type="dxa"/>
          </w:tcPr>
          <w:p w14:paraId="5E00394C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14:paraId="49A2F5AC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0BB791E4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15478" w:rsidRPr="003B361F" w14:paraId="6D419988" w14:textId="77777777" w:rsidTr="00F7230B">
        <w:tc>
          <w:tcPr>
            <w:tcW w:w="2700" w:type="dxa"/>
          </w:tcPr>
          <w:p w14:paraId="5A604890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Day 9, median (IQR)</w:t>
            </w:r>
          </w:p>
        </w:tc>
        <w:tc>
          <w:tcPr>
            <w:tcW w:w="2970" w:type="dxa"/>
          </w:tcPr>
          <w:p w14:paraId="3ACCB074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;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14:paraId="599A1A72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07F56C1F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15478" w:rsidRPr="003B361F" w14:paraId="61ECCE78" w14:textId="77777777" w:rsidTr="00F7230B">
        <w:tc>
          <w:tcPr>
            <w:tcW w:w="2700" w:type="dxa"/>
          </w:tcPr>
          <w:p w14:paraId="08ABE00F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ay 10, median (IQR)</w:t>
            </w:r>
          </w:p>
        </w:tc>
        <w:tc>
          <w:tcPr>
            <w:tcW w:w="2970" w:type="dxa"/>
          </w:tcPr>
          <w:p w14:paraId="44BF576C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;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14:paraId="7B899802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68997365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15478" w:rsidRPr="003B361F" w14:paraId="1DECC1FF" w14:textId="77777777" w:rsidTr="00F7230B">
        <w:tc>
          <w:tcPr>
            <w:tcW w:w="2700" w:type="dxa"/>
          </w:tcPr>
          <w:p w14:paraId="54B9B732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Day 11, median (IQR)</w:t>
            </w:r>
          </w:p>
        </w:tc>
        <w:tc>
          <w:tcPr>
            <w:tcW w:w="2970" w:type="dxa"/>
          </w:tcPr>
          <w:p w14:paraId="73B5DEB0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;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14:paraId="232D0ADD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12067CC1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15478" w:rsidRPr="003B361F" w14:paraId="668BD8D2" w14:textId="77777777" w:rsidTr="00F7230B">
        <w:tc>
          <w:tcPr>
            <w:tcW w:w="2700" w:type="dxa"/>
          </w:tcPr>
          <w:p w14:paraId="1EDB0ADC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Day 12, median (IQR)</w:t>
            </w:r>
          </w:p>
        </w:tc>
        <w:tc>
          <w:tcPr>
            <w:tcW w:w="2970" w:type="dxa"/>
          </w:tcPr>
          <w:p w14:paraId="543C6EBD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;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14:paraId="2D713A2E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5,5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6BD1B14D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15478" w:rsidRPr="003B361F" w14:paraId="6BDAACD8" w14:textId="77777777" w:rsidTr="00F7230B">
        <w:tc>
          <w:tcPr>
            <w:tcW w:w="2700" w:type="dxa"/>
          </w:tcPr>
          <w:p w14:paraId="1E09E840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Day 13, median (IQR)</w:t>
            </w:r>
          </w:p>
        </w:tc>
        <w:tc>
          <w:tcPr>
            <w:tcW w:w="2970" w:type="dxa"/>
          </w:tcPr>
          <w:p w14:paraId="7D1FB1AB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14:paraId="43EFE5D5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7,5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9;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5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6550E7D4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15478" w:rsidRPr="003B361F" w14:paraId="179CC644" w14:textId="77777777" w:rsidTr="00F7230B">
        <w:tc>
          <w:tcPr>
            <w:tcW w:w="2700" w:type="dxa"/>
          </w:tcPr>
          <w:p w14:paraId="3F25CBD6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Day 14, median (IQR)</w:t>
            </w:r>
          </w:p>
        </w:tc>
        <w:tc>
          <w:tcPr>
            <w:tcW w:w="2970" w:type="dxa"/>
          </w:tcPr>
          <w:p w14:paraId="2809A3D7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;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14:paraId="14DF3371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51C542B4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15478" w:rsidRPr="003B361F" w14:paraId="0C30FA55" w14:textId="77777777" w:rsidTr="00F7230B">
        <w:tc>
          <w:tcPr>
            <w:tcW w:w="2700" w:type="dxa"/>
          </w:tcPr>
          <w:p w14:paraId="746ECE21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est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LDH, median (IQR)</w:t>
            </w:r>
          </w:p>
        </w:tc>
        <w:tc>
          <w:tcPr>
            <w:tcW w:w="2970" w:type="dxa"/>
          </w:tcPr>
          <w:p w14:paraId="59E6C75D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14:paraId="057B32E6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10 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625C5B8C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AE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15478" w:rsidRPr="003B361F" w14:paraId="2D28E335" w14:textId="77777777" w:rsidTr="00F7230B">
        <w:tc>
          <w:tcPr>
            <w:tcW w:w="2700" w:type="dxa"/>
          </w:tcPr>
          <w:p w14:paraId="4E0034A4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y of highest LDH, median (IQR)</w:t>
            </w:r>
          </w:p>
        </w:tc>
        <w:tc>
          <w:tcPr>
            <w:tcW w:w="2970" w:type="dxa"/>
          </w:tcPr>
          <w:p w14:paraId="78F06665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2; 10)</w:t>
            </w:r>
          </w:p>
        </w:tc>
        <w:tc>
          <w:tcPr>
            <w:tcW w:w="2790" w:type="dxa"/>
          </w:tcPr>
          <w:p w14:paraId="39952355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; 9)</w:t>
            </w:r>
          </w:p>
        </w:tc>
        <w:tc>
          <w:tcPr>
            <w:tcW w:w="1170" w:type="dxa"/>
          </w:tcPr>
          <w:p w14:paraId="29794A6C" w14:textId="77777777" w:rsidR="00415478" w:rsidRPr="00FF4AE6" w:rsidRDefault="00415478" w:rsidP="00F7230B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</w:tbl>
    <w:p w14:paraId="14A13728" w14:textId="77777777" w:rsidR="00415478" w:rsidRDefault="00415478" w:rsidP="00415478">
      <w:r>
        <w:t xml:space="preserve"> </w:t>
      </w:r>
    </w:p>
    <w:p w14:paraId="37A80FE8" w14:textId="77777777" w:rsidR="00842301" w:rsidRPr="003F5172" w:rsidRDefault="00842301" w:rsidP="00842301">
      <w:pPr>
        <w:pStyle w:val="Legenda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3F517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l Table S4: Logistic regression of factors associated with in hospital death </w:t>
      </w:r>
    </w:p>
    <w:tbl>
      <w:tblPr>
        <w:tblStyle w:val="Tabelacomgrade"/>
        <w:tblW w:w="0" w:type="auto"/>
        <w:tblInd w:w="-23" w:type="dxa"/>
        <w:tblBorders>
          <w:top w:val="double" w:sz="6" w:space="0" w:color="auto"/>
          <w:left w:val="none" w:sz="0" w:space="0" w:color="auto"/>
          <w:bottom w:val="doub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3330"/>
        <w:gridCol w:w="3330"/>
      </w:tblGrid>
      <w:tr w:rsidR="00842301" w:rsidRPr="003F5172" w14:paraId="32681E37" w14:textId="77777777" w:rsidTr="00F7230B">
        <w:tc>
          <w:tcPr>
            <w:tcW w:w="2700" w:type="dxa"/>
          </w:tcPr>
          <w:p w14:paraId="457714B8" w14:textId="77777777" w:rsidR="00842301" w:rsidRPr="003F5172" w:rsidRDefault="00842301" w:rsidP="00F7230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F5172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3330" w:type="dxa"/>
          </w:tcPr>
          <w:p w14:paraId="04629DBB" w14:textId="77777777" w:rsidR="00842301" w:rsidRPr="003F5172" w:rsidRDefault="00842301" w:rsidP="00F723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5172">
              <w:rPr>
                <w:rFonts w:ascii="Times New Roman" w:hAnsi="Times New Roman" w:cs="Times New Roman"/>
                <w:b/>
                <w:bCs/>
              </w:rPr>
              <w:t xml:space="preserve">Univariate logistic  </w:t>
            </w:r>
          </w:p>
          <w:p w14:paraId="5649BBF7" w14:textId="77777777" w:rsidR="00842301" w:rsidRPr="003F5172" w:rsidRDefault="00842301" w:rsidP="00F723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5172">
              <w:rPr>
                <w:rFonts w:ascii="Times New Roman" w:hAnsi="Times New Roman" w:cs="Times New Roman"/>
                <w:b/>
                <w:bCs/>
              </w:rPr>
              <w:t>OR [CI 95%]</w:t>
            </w:r>
          </w:p>
        </w:tc>
        <w:tc>
          <w:tcPr>
            <w:tcW w:w="3330" w:type="dxa"/>
          </w:tcPr>
          <w:p w14:paraId="65BCD2F0" w14:textId="77777777" w:rsidR="00842301" w:rsidRPr="003F5172" w:rsidRDefault="00842301" w:rsidP="00F723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5172">
              <w:rPr>
                <w:rFonts w:ascii="Times New Roman" w:hAnsi="Times New Roman" w:cs="Times New Roman"/>
                <w:b/>
                <w:bCs/>
              </w:rPr>
              <w:t xml:space="preserve">Multivariate analysis  </w:t>
            </w:r>
          </w:p>
          <w:p w14:paraId="17F523B9" w14:textId="77777777" w:rsidR="00842301" w:rsidRPr="003F5172" w:rsidRDefault="00842301" w:rsidP="00F723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3F5172">
              <w:rPr>
                <w:rFonts w:ascii="Times New Roman" w:hAnsi="Times New Roman" w:cs="Times New Roman"/>
                <w:b/>
                <w:bCs/>
                <w:lang w:val="it-IT"/>
              </w:rPr>
              <w:t>OR [CI 95%]</w:t>
            </w:r>
          </w:p>
        </w:tc>
      </w:tr>
      <w:tr w:rsidR="00842301" w:rsidRPr="003F5172" w14:paraId="7F376FA1" w14:textId="77777777" w:rsidTr="00F7230B">
        <w:tc>
          <w:tcPr>
            <w:tcW w:w="2700" w:type="dxa"/>
          </w:tcPr>
          <w:p w14:paraId="5F5BEBAF" w14:textId="77777777" w:rsidR="00842301" w:rsidRPr="003F5172" w:rsidRDefault="00842301" w:rsidP="00F7230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F5172">
              <w:rPr>
                <w:rFonts w:ascii="Times New Roman" w:hAnsi="Times New Roman" w:cs="Times New Roman"/>
              </w:rPr>
              <w:t xml:space="preserve">Highest LDH </w:t>
            </w:r>
          </w:p>
        </w:tc>
        <w:tc>
          <w:tcPr>
            <w:tcW w:w="3330" w:type="dxa"/>
          </w:tcPr>
          <w:p w14:paraId="646D9242" w14:textId="77777777" w:rsidR="00842301" w:rsidRPr="003F5172" w:rsidRDefault="00842301" w:rsidP="00F7230B">
            <w:pPr>
              <w:spacing w:line="48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3F5172">
              <w:rPr>
                <w:rFonts w:ascii="Times New Roman" w:hAnsi="Times New Roman" w:cs="Times New Roman"/>
              </w:rPr>
              <w:t xml:space="preserve">1.003 </w:t>
            </w:r>
            <w:r w:rsidRPr="003F5172">
              <w:rPr>
                <w:rFonts w:ascii="Times New Roman" w:hAnsi="Times New Roman" w:cs="Times New Roman"/>
                <w:lang w:val="it-IT"/>
              </w:rPr>
              <w:t>[1.002 – 1.004]</w:t>
            </w:r>
          </w:p>
        </w:tc>
        <w:tc>
          <w:tcPr>
            <w:tcW w:w="3330" w:type="dxa"/>
          </w:tcPr>
          <w:p w14:paraId="5A90C737" w14:textId="77777777" w:rsidR="00842301" w:rsidRPr="003F5172" w:rsidRDefault="00842301" w:rsidP="00F723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5172">
              <w:rPr>
                <w:rFonts w:ascii="Times New Roman" w:hAnsi="Times New Roman" w:cs="Times New Roman"/>
              </w:rPr>
              <w:t>1.001 [1.000 – 1.002]</w:t>
            </w:r>
          </w:p>
        </w:tc>
      </w:tr>
      <w:tr w:rsidR="00842301" w:rsidRPr="003F5172" w14:paraId="1444C023" w14:textId="77777777" w:rsidTr="00F7230B">
        <w:tc>
          <w:tcPr>
            <w:tcW w:w="2700" w:type="dxa"/>
          </w:tcPr>
          <w:p w14:paraId="0CC26DDA" w14:textId="77777777" w:rsidR="00842301" w:rsidRPr="003F5172" w:rsidRDefault="00842301" w:rsidP="00F7230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F5172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3330" w:type="dxa"/>
          </w:tcPr>
          <w:p w14:paraId="19FCE923" w14:textId="77777777" w:rsidR="00842301" w:rsidRPr="003F5172" w:rsidRDefault="00842301" w:rsidP="00F723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5172">
              <w:rPr>
                <w:rFonts w:ascii="Times New Roman" w:hAnsi="Times New Roman" w:cs="Times New Roman"/>
              </w:rPr>
              <w:t>1.028 [1.013 – 1.043]</w:t>
            </w:r>
          </w:p>
        </w:tc>
        <w:tc>
          <w:tcPr>
            <w:tcW w:w="3330" w:type="dxa"/>
          </w:tcPr>
          <w:p w14:paraId="1688AC40" w14:textId="77777777" w:rsidR="00842301" w:rsidRPr="003F5172" w:rsidRDefault="00842301" w:rsidP="00F723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5172">
              <w:rPr>
                <w:rFonts w:ascii="Times New Roman" w:hAnsi="Times New Roman" w:cs="Times New Roman"/>
              </w:rPr>
              <w:t>1.035 [1.015 – 1.055]</w:t>
            </w:r>
          </w:p>
        </w:tc>
      </w:tr>
      <w:tr w:rsidR="00842301" w:rsidRPr="003F5172" w14:paraId="35655A14" w14:textId="77777777" w:rsidTr="00F7230B">
        <w:tc>
          <w:tcPr>
            <w:tcW w:w="2700" w:type="dxa"/>
          </w:tcPr>
          <w:p w14:paraId="2C8BAAA0" w14:textId="77777777" w:rsidR="00842301" w:rsidRPr="003F5172" w:rsidRDefault="00842301" w:rsidP="00F7230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F5172">
              <w:rPr>
                <w:rFonts w:ascii="Times New Roman" w:hAnsi="Times New Roman" w:cs="Times New Roman"/>
              </w:rPr>
              <w:t>WFNS</w:t>
            </w:r>
          </w:p>
        </w:tc>
        <w:tc>
          <w:tcPr>
            <w:tcW w:w="3330" w:type="dxa"/>
          </w:tcPr>
          <w:p w14:paraId="051D808A" w14:textId="77777777" w:rsidR="00842301" w:rsidRPr="003F5172" w:rsidRDefault="00842301" w:rsidP="00F723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5172">
              <w:rPr>
                <w:rFonts w:ascii="Times New Roman" w:hAnsi="Times New Roman" w:cs="Times New Roman"/>
              </w:rPr>
              <w:t>7.224 [4.776 – 10.926]</w:t>
            </w:r>
          </w:p>
        </w:tc>
        <w:tc>
          <w:tcPr>
            <w:tcW w:w="3330" w:type="dxa"/>
          </w:tcPr>
          <w:p w14:paraId="57D8DB63" w14:textId="77777777" w:rsidR="00842301" w:rsidRPr="003F5172" w:rsidRDefault="00842301" w:rsidP="00F723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5172">
              <w:rPr>
                <w:rFonts w:ascii="Times New Roman" w:hAnsi="Times New Roman" w:cs="Times New Roman"/>
              </w:rPr>
              <w:t>3.036 [1.793 – 5.139]</w:t>
            </w:r>
          </w:p>
        </w:tc>
      </w:tr>
      <w:tr w:rsidR="00842301" w:rsidRPr="003F5172" w14:paraId="71B3B130" w14:textId="77777777" w:rsidTr="00F7230B">
        <w:tc>
          <w:tcPr>
            <w:tcW w:w="2700" w:type="dxa"/>
          </w:tcPr>
          <w:p w14:paraId="0C3D8770" w14:textId="77777777" w:rsidR="00842301" w:rsidRPr="003F5172" w:rsidRDefault="00842301" w:rsidP="00F7230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F5172">
              <w:rPr>
                <w:rFonts w:ascii="Times New Roman" w:hAnsi="Times New Roman" w:cs="Times New Roman"/>
              </w:rPr>
              <w:t xml:space="preserve">Fisher </w:t>
            </w:r>
          </w:p>
        </w:tc>
        <w:tc>
          <w:tcPr>
            <w:tcW w:w="3330" w:type="dxa"/>
          </w:tcPr>
          <w:p w14:paraId="2F8182D2" w14:textId="77777777" w:rsidR="00842301" w:rsidRPr="003F5172" w:rsidRDefault="00842301" w:rsidP="00F723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5172">
              <w:rPr>
                <w:rFonts w:ascii="Times New Roman" w:hAnsi="Times New Roman" w:cs="Times New Roman"/>
              </w:rPr>
              <w:t>6.789 [2.069 – 22.269]</w:t>
            </w:r>
          </w:p>
        </w:tc>
        <w:tc>
          <w:tcPr>
            <w:tcW w:w="3330" w:type="dxa"/>
          </w:tcPr>
          <w:p w14:paraId="16846F6F" w14:textId="77777777" w:rsidR="00842301" w:rsidRPr="003F5172" w:rsidRDefault="00842301" w:rsidP="00F723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5172">
              <w:rPr>
                <w:rFonts w:ascii="Times New Roman" w:hAnsi="Times New Roman" w:cs="Times New Roman"/>
              </w:rPr>
              <w:t>2.988 [0.785 – 11.374]</w:t>
            </w:r>
          </w:p>
        </w:tc>
      </w:tr>
      <w:tr w:rsidR="00842301" w:rsidRPr="003F5172" w14:paraId="37F6A652" w14:textId="77777777" w:rsidTr="00F7230B">
        <w:tc>
          <w:tcPr>
            <w:tcW w:w="2700" w:type="dxa"/>
          </w:tcPr>
          <w:p w14:paraId="15A183AA" w14:textId="77777777" w:rsidR="00842301" w:rsidRPr="003F5172" w:rsidRDefault="00842301" w:rsidP="00F7230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F5172">
              <w:rPr>
                <w:rFonts w:ascii="Times New Roman" w:hAnsi="Times New Roman" w:cs="Times New Roman"/>
              </w:rPr>
              <w:t>DCI</w:t>
            </w:r>
          </w:p>
        </w:tc>
        <w:tc>
          <w:tcPr>
            <w:tcW w:w="3330" w:type="dxa"/>
          </w:tcPr>
          <w:p w14:paraId="7044C2BB" w14:textId="77777777" w:rsidR="00842301" w:rsidRPr="003F5172" w:rsidRDefault="00842301" w:rsidP="00F723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5172">
              <w:rPr>
                <w:rFonts w:ascii="Times New Roman" w:hAnsi="Times New Roman" w:cs="Times New Roman"/>
              </w:rPr>
              <w:t>2.582 [1.724 – 3.867]</w:t>
            </w:r>
          </w:p>
        </w:tc>
        <w:tc>
          <w:tcPr>
            <w:tcW w:w="3330" w:type="dxa"/>
          </w:tcPr>
          <w:p w14:paraId="18EF860F" w14:textId="77777777" w:rsidR="00842301" w:rsidRPr="003F5172" w:rsidRDefault="00842301" w:rsidP="00F723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5172">
              <w:rPr>
                <w:rFonts w:ascii="Times New Roman" w:hAnsi="Times New Roman" w:cs="Times New Roman"/>
              </w:rPr>
              <w:t>1.800 [1.053 – 3.080]</w:t>
            </w:r>
          </w:p>
        </w:tc>
      </w:tr>
      <w:tr w:rsidR="00842301" w:rsidRPr="003F5172" w14:paraId="34C99DC1" w14:textId="77777777" w:rsidTr="00F7230B">
        <w:tc>
          <w:tcPr>
            <w:tcW w:w="2700" w:type="dxa"/>
          </w:tcPr>
          <w:p w14:paraId="0C576C76" w14:textId="77777777" w:rsidR="00842301" w:rsidRPr="003F5172" w:rsidRDefault="00842301" w:rsidP="00F7230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F5172">
              <w:rPr>
                <w:rFonts w:ascii="Times New Roman" w:hAnsi="Times New Roman" w:cs="Times New Roman"/>
              </w:rPr>
              <w:t>ICHT</w:t>
            </w:r>
          </w:p>
        </w:tc>
        <w:tc>
          <w:tcPr>
            <w:tcW w:w="3330" w:type="dxa"/>
          </w:tcPr>
          <w:p w14:paraId="10E8A816" w14:textId="77777777" w:rsidR="00842301" w:rsidRPr="003F5172" w:rsidRDefault="00842301" w:rsidP="00F723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5172">
              <w:rPr>
                <w:rFonts w:ascii="Times New Roman" w:hAnsi="Times New Roman" w:cs="Times New Roman"/>
              </w:rPr>
              <w:t>17.736 [11.190 – 28.113]</w:t>
            </w:r>
          </w:p>
        </w:tc>
        <w:tc>
          <w:tcPr>
            <w:tcW w:w="3330" w:type="dxa"/>
          </w:tcPr>
          <w:p w14:paraId="488516D4" w14:textId="77777777" w:rsidR="00842301" w:rsidRPr="003F5172" w:rsidRDefault="00842301" w:rsidP="00F723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5172">
              <w:rPr>
                <w:rFonts w:ascii="Times New Roman" w:hAnsi="Times New Roman" w:cs="Times New Roman"/>
              </w:rPr>
              <w:t>11.614 [6.801 – 19.833]</w:t>
            </w:r>
          </w:p>
        </w:tc>
      </w:tr>
      <w:tr w:rsidR="00842301" w:rsidRPr="003F5172" w14:paraId="377392EB" w14:textId="77777777" w:rsidTr="00F7230B">
        <w:tc>
          <w:tcPr>
            <w:tcW w:w="2700" w:type="dxa"/>
          </w:tcPr>
          <w:p w14:paraId="35B5CDAE" w14:textId="77777777" w:rsidR="00842301" w:rsidRPr="003F5172" w:rsidRDefault="00842301" w:rsidP="00F7230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F5172">
              <w:rPr>
                <w:rFonts w:ascii="Times New Roman" w:hAnsi="Times New Roman" w:cs="Times New Roman"/>
              </w:rPr>
              <w:t>Hydrocephalus</w:t>
            </w:r>
          </w:p>
        </w:tc>
        <w:tc>
          <w:tcPr>
            <w:tcW w:w="3330" w:type="dxa"/>
          </w:tcPr>
          <w:p w14:paraId="1AA05A83" w14:textId="77777777" w:rsidR="00842301" w:rsidRPr="003F5172" w:rsidRDefault="00842301" w:rsidP="00F723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5172">
              <w:rPr>
                <w:rFonts w:ascii="Times New Roman" w:hAnsi="Times New Roman" w:cs="Times New Roman"/>
              </w:rPr>
              <w:t>2.128 [1.463 – 3.094]</w:t>
            </w:r>
          </w:p>
        </w:tc>
        <w:tc>
          <w:tcPr>
            <w:tcW w:w="3330" w:type="dxa"/>
          </w:tcPr>
          <w:p w14:paraId="14BD2650" w14:textId="77777777" w:rsidR="00842301" w:rsidRPr="003F5172" w:rsidRDefault="00842301" w:rsidP="00F723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5172">
              <w:rPr>
                <w:rFonts w:ascii="Times New Roman" w:hAnsi="Times New Roman" w:cs="Times New Roman"/>
              </w:rPr>
              <w:t>0.584 [0.347 – 0.985]</w:t>
            </w:r>
          </w:p>
        </w:tc>
      </w:tr>
      <w:tr w:rsidR="00842301" w:rsidRPr="003F5172" w14:paraId="6EACF7BA" w14:textId="77777777" w:rsidTr="00F7230B">
        <w:tc>
          <w:tcPr>
            <w:tcW w:w="2700" w:type="dxa"/>
          </w:tcPr>
          <w:p w14:paraId="67D822A0" w14:textId="77777777" w:rsidR="00842301" w:rsidRPr="003F5172" w:rsidRDefault="00842301" w:rsidP="00F7230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F5172">
              <w:rPr>
                <w:rFonts w:ascii="Times New Roman" w:hAnsi="Times New Roman" w:cs="Times New Roman"/>
              </w:rPr>
              <w:t>Rebleeding</w:t>
            </w:r>
          </w:p>
        </w:tc>
        <w:tc>
          <w:tcPr>
            <w:tcW w:w="3330" w:type="dxa"/>
          </w:tcPr>
          <w:p w14:paraId="69B54B7C" w14:textId="77777777" w:rsidR="00842301" w:rsidRPr="003F5172" w:rsidRDefault="00842301" w:rsidP="00F723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5172">
              <w:rPr>
                <w:rFonts w:ascii="Times New Roman" w:hAnsi="Times New Roman" w:cs="Times New Roman"/>
              </w:rPr>
              <w:t>3.980 [1.994 – 7.946]</w:t>
            </w:r>
          </w:p>
        </w:tc>
        <w:tc>
          <w:tcPr>
            <w:tcW w:w="3330" w:type="dxa"/>
          </w:tcPr>
          <w:p w14:paraId="6B1DBB72" w14:textId="77777777" w:rsidR="00842301" w:rsidRPr="003F5172" w:rsidRDefault="00842301" w:rsidP="00F723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5172">
              <w:rPr>
                <w:rFonts w:ascii="Times New Roman" w:hAnsi="Times New Roman" w:cs="Times New Roman"/>
              </w:rPr>
              <w:t>2.723 [1.064 – 6.970]</w:t>
            </w:r>
          </w:p>
        </w:tc>
      </w:tr>
      <w:tr w:rsidR="00842301" w:rsidRPr="003F5172" w14:paraId="48B58C30" w14:textId="77777777" w:rsidTr="00F7230B">
        <w:tc>
          <w:tcPr>
            <w:tcW w:w="2700" w:type="dxa"/>
          </w:tcPr>
          <w:p w14:paraId="7CA88963" w14:textId="77777777" w:rsidR="00842301" w:rsidRPr="003F5172" w:rsidRDefault="00842301" w:rsidP="00F7230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F5172">
              <w:rPr>
                <w:rFonts w:ascii="Times New Roman" w:hAnsi="Times New Roman" w:cs="Times New Roman"/>
              </w:rPr>
              <w:t>Epilepsy</w:t>
            </w:r>
          </w:p>
        </w:tc>
        <w:tc>
          <w:tcPr>
            <w:tcW w:w="3330" w:type="dxa"/>
          </w:tcPr>
          <w:p w14:paraId="68AB8DAE" w14:textId="77777777" w:rsidR="00842301" w:rsidRPr="003F5172" w:rsidRDefault="00842301" w:rsidP="00F723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5172">
              <w:rPr>
                <w:rFonts w:ascii="Times New Roman" w:hAnsi="Times New Roman" w:cs="Times New Roman"/>
              </w:rPr>
              <w:t>1.365 [0.900 – 2.069]</w:t>
            </w:r>
          </w:p>
        </w:tc>
        <w:tc>
          <w:tcPr>
            <w:tcW w:w="3330" w:type="dxa"/>
          </w:tcPr>
          <w:p w14:paraId="186729A6" w14:textId="77777777" w:rsidR="00842301" w:rsidRPr="003F5172" w:rsidRDefault="00842301" w:rsidP="00F723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5172">
              <w:rPr>
                <w:rFonts w:ascii="Times New Roman" w:hAnsi="Times New Roman" w:cs="Times New Roman"/>
              </w:rPr>
              <w:t>0.821 [0.474 – 1.424]</w:t>
            </w:r>
          </w:p>
        </w:tc>
      </w:tr>
    </w:tbl>
    <w:p w14:paraId="77CFE0D4" w14:textId="77777777" w:rsidR="00842301" w:rsidRPr="003F5172" w:rsidRDefault="00842301" w:rsidP="00842301">
      <w:pPr>
        <w:rPr>
          <w:rFonts w:ascii="Times New Roman" w:hAnsi="Times New Roman" w:cs="Times New Roman"/>
          <w:sz w:val="18"/>
          <w:szCs w:val="18"/>
        </w:rPr>
      </w:pPr>
      <w:r w:rsidRPr="003F5172">
        <w:rPr>
          <w:rFonts w:ascii="Times New Roman" w:hAnsi="Times New Roman" w:cs="Times New Roman"/>
          <w:sz w:val="18"/>
          <w:szCs w:val="18"/>
        </w:rPr>
        <w:t>LDH: Lactate dehydrogenase; WFNS: World Federation of Neurological Surgeons; DCI: Delayed cerebral ischemia; ICHT: intracranial Hypertension</w:t>
      </w:r>
    </w:p>
    <w:p w14:paraId="04D97124" w14:textId="77777777" w:rsidR="00842301" w:rsidRDefault="008423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3AD7F7" w14:textId="77777777" w:rsidR="00842301" w:rsidRDefault="008423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23B1E2" w14:textId="77777777" w:rsidR="00842301" w:rsidRDefault="008423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630D20" w14:textId="77777777" w:rsidR="00842301" w:rsidRDefault="008423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331A9C" w14:textId="77777777" w:rsidR="00842301" w:rsidRDefault="008423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5ED681" w14:textId="77777777" w:rsidR="00842301" w:rsidRDefault="008423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FFE444" w14:textId="6C011174" w:rsidR="006A0885" w:rsidRDefault="0084230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4230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1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42301">
        <w:rPr>
          <w:rFonts w:ascii="Times New Roman" w:hAnsi="Times New Roman" w:cs="Times New Roman"/>
          <w:sz w:val="24"/>
          <w:szCs w:val="24"/>
        </w:rPr>
        <w:t>Evolution of lactate dehydrogenase (LDH) levels over time according to hospital survival in the first 14 days of hospitalizations.</w:t>
      </w:r>
    </w:p>
    <w:p w14:paraId="7493B351" w14:textId="4DE4FC41" w:rsidR="00842301" w:rsidRPr="00842301" w:rsidRDefault="0084230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4AE1CEE" wp14:editId="2A99BB4D">
            <wp:extent cx="6120130" cy="4784090"/>
            <wp:effectExtent l="0" t="0" r="1270" b="381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78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42301" w:rsidRPr="0084230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A65569" w14:textId="77777777" w:rsidR="00D02C28" w:rsidRDefault="00D02C28" w:rsidP="001816DC">
      <w:pPr>
        <w:spacing w:after="0" w:line="240" w:lineRule="auto"/>
      </w:pPr>
      <w:r>
        <w:separator/>
      </w:r>
    </w:p>
  </w:endnote>
  <w:endnote w:type="continuationSeparator" w:id="0">
    <w:p w14:paraId="1645C520" w14:textId="77777777" w:rsidR="00D02C28" w:rsidRDefault="00D02C28" w:rsidP="001816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9C675" w14:textId="77777777" w:rsidR="00D02C28" w:rsidRDefault="00D02C28" w:rsidP="001816DC">
      <w:pPr>
        <w:spacing w:after="0" w:line="240" w:lineRule="auto"/>
      </w:pPr>
      <w:r>
        <w:separator/>
      </w:r>
    </w:p>
  </w:footnote>
  <w:footnote w:type="continuationSeparator" w:id="0">
    <w:p w14:paraId="4D99F6AF" w14:textId="77777777" w:rsidR="00D02C28" w:rsidRDefault="00D02C28" w:rsidP="001816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D73"/>
    <w:rsid w:val="00063CE5"/>
    <w:rsid w:val="000C3579"/>
    <w:rsid w:val="0011165A"/>
    <w:rsid w:val="001816DC"/>
    <w:rsid w:val="002514E1"/>
    <w:rsid w:val="00315202"/>
    <w:rsid w:val="00334E69"/>
    <w:rsid w:val="003B361F"/>
    <w:rsid w:val="00415478"/>
    <w:rsid w:val="004770CE"/>
    <w:rsid w:val="00481D35"/>
    <w:rsid w:val="0054515D"/>
    <w:rsid w:val="0059591A"/>
    <w:rsid w:val="00625469"/>
    <w:rsid w:val="006A0885"/>
    <w:rsid w:val="00835470"/>
    <w:rsid w:val="00842301"/>
    <w:rsid w:val="00844209"/>
    <w:rsid w:val="00853E5E"/>
    <w:rsid w:val="00863692"/>
    <w:rsid w:val="00866303"/>
    <w:rsid w:val="00A030DE"/>
    <w:rsid w:val="00A108A0"/>
    <w:rsid w:val="00A11226"/>
    <w:rsid w:val="00A65B0D"/>
    <w:rsid w:val="00AB39CB"/>
    <w:rsid w:val="00AF0E16"/>
    <w:rsid w:val="00B5333D"/>
    <w:rsid w:val="00C2779F"/>
    <w:rsid w:val="00CC0AD5"/>
    <w:rsid w:val="00CD403D"/>
    <w:rsid w:val="00D02C28"/>
    <w:rsid w:val="00D06288"/>
    <w:rsid w:val="00DB41E5"/>
    <w:rsid w:val="00F56D73"/>
    <w:rsid w:val="00FB2FB9"/>
    <w:rsid w:val="00FF4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45D607"/>
  <w15:chartTrackingRefBased/>
  <w15:docId w15:val="{0E101575-5F09-40B4-A561-6A0E4B182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56D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1816D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816DC"/>
    <w:rPr>
      <w:lang w:val="en-US"/>
    </w:rPr>
  </w:style>
  <w:style w:type="paragraph" w:styleId="Rodap">
    <w:name w:val="footer"/>
    <w:basedOn w:val="Normal"/>
    <w:link w:val="RodapChar"/>
    <w:uiPriority w:val="99"/>
    <w:unhideWhenUsed/>
    <w:rsid w:val="001816D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816DC"/>
    <w:rPr>
      <w:lang w:val="en-US"/>
    </w:rPr>
  </w:style>
  <w:style w:type="paragraph" w:styleId="Legenda">
    <w:name w:val="caption"/>
    <w:basedOn w:val="Normal"/>
    <w:next w:val="Normal"/>
    <w:uiPriority w:val="35"/>
    <w:unhideWhenUsed/>
    <w:qFormat/>
    <w:rsid w:val="003B361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A65B0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65B0D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65B0D"/>
    <w:rPr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65B0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65B0D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021</Words>
  <Characters>5514</Characters>
  <Application>Microsoft Office Word</Application>
  <DocSecurity>0</DocSecurity>
  <Lines>45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</dc:creator>
  <cp:keywords/>
  <dc:description/>
  <cp:lastModifiedBy>GOUVEA BOGOSSIAN  Elisa</cp:lastModifiedBy>
  <cp:revision>5</cp:revision>
  <dcterms:created xsi:type="dcterms:W3CDTF">2023-04-07T15:00:00Z</dcterms:created>
  <dcterms:modified xsi:type="dcterms:W3CDTF">2023-04-07T18:59:00Z</dcterms:modified>
</cp:coreProperties>
</file>